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FB0686" w14:textId="77777777" w:rsidR="003E0023" w:rsidRPr="00FE6321" w:rsidRDefault="003E0023" w:rsidP="003E0023">
      <w:pPr>
        <w:ind w:right="-100" w:firstLine="0"/>
        <w:rPr>
          <w:b/>
          <w:bCs/>
          <w:color w:val="000000" w:themeColor="text1"/>
          <w:sz w:val="22"/>
          <w:szCs w:val="22"/>
          <w:lang w:val="en-GB"/>
        </w:rPr>
      </w:pPr>
      <w:r w:rsidRPr="00FE6321">
        <w:rPr>
          <w:b/>
          <w:bCs/>
          <w:color w:val="000000" w:themeColor="text1"/>
          <w:sz w:val="22"/>
          <w:szCs w:val="22"/>
          <w:lang w:val="en-GB"/>
        </w:rPr>
        <w:t xml:space="preserve">Supplementary Table 1: Degree of pathological response in subgroups based on HER2 targeted therapy and oestrogen receptor status. </w:t>
      </w:r>
    </w:p>
    <w:tbl>
      <w:tblPr>
        <w:tblStyle w:val="PlainTable11"/>
        <w:tblW w:w="5000" w:type="pct"/>
        <w:tblLook w:val="0000" w:firstRow="0" w:lastRow="0" w:firstColumn="0" w:lastColumn="0" w:noHBand="0" w:noVBand="0"/>
      </w:tblPr>
      <w:tblGrid>
        <w:gridCol w:w="3255"/>
        <w:gridCol w:w="1482"/>
        <w:gridCol w:w="1882"/>
        <w:gridCol w:w="1879"/>
        <w:gridCol w:w="1966"/>
        <w:gridCol w:w="1963"/>
        <w:gridCol w:w="1963"/>
      </w:tblGrid>
      <w:tr w:rsidR="00414816" w:rsidRPr="00FE6321" w14:paraId="7EBB8631" w14:textId="48CE9F2E" w:rsidTr="00CF4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pct"/>
            <w:vMerge w:val="restart"/>
            <w:vAlign w:val="center"/>
          </w:tcPr>
          <w:p w14:paraId="16360080" w14:textId="77777777" w:rsidR="00414816" w:rsidRPr="00FE6321" w:rsidRDefault="00414816" w:rsidP="009465B1">
            <w:pPr>
              <w:spacing w:line="240" w:lineRule="auto"/>
              <w:ind w:right="-100" w:firstLine="0"/>
              <w:jc w:val="left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Variables</w:t>
            </w:r>
          </w:p>
        </w:tc>
        <w:tc>
          <w:tcPr>
            <w:tcW w:w="2505" w:type="pct"/>
            <w:gridSpan w:val="4"/>
            <w:vAlign w:val="center"/>
          </w:tcPr>
          <w:p w14:paraId="30BDDC5C" w14:textId="77777777" w:rsidR="00414816" w:rsidRPr="00FE6321" w:rsidRDefault="00414816">
            <w:pPr>
              <w:spacing w:line="240" w:lineRule="auto"/>
              <w:ind w:left="284" w:righ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ER2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vMerge w:val="restart"/>
            <w:vAlign w:val="center"/>
          </w:tcPr>
          <w:p w14:paraId="1CB4AA61" w14:textId="77777777" w:rsidR="00414816" w:rsidRPr="00FE6321" w:rsidRDefault="00414816" w:rsidP="00CF42F7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 value</w:t>
            </w:r>
          </w:p>
          <w:p w14:paraId="150B9893" w14:textId="75FCC02E" w:rsidR="0024339C" w:rsidRPr="00FE6321" w:rsidRDefault="0024339C" w:rsidP="00CF42F7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hi square</w:t>
            </w:r>
          </w:p>
        </w:tc>
        <w:tc>
          <w:tcPr>
            <w:tcW w:w="0" w:type="pct"/>
            <w:vMerge w:val="restart"/>
            <w:vAlign w:val="center"/>
          </w:tcPr>
          <w:p w14:paraId="73F0525B" w14:textId="77777777" w:rsidR="00414816" w:rsidRPr="00FE6321" w:rsidRDefault="00414816" w:rsidP="00CF42F7">
            <w:pPr>
              <w:spacing w:line="240" w:lineRule="auto"/>
              <w:ind w:right="-10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djusted p value</w:t>
            </w:r>
          </w:p>
          <w:p w14:paraId="39BD8E5D" w14:textId="7F834DBD" w:rsidR="0024339C" w:rsidRPr="00FE6321" w:rsidRDefault="0024339C" w:rsidP="00CF42F7">
            <w:pPr>
              <w:spacing w:line="240" w:lineRule="auto"/>
              <w:ind w:right="-10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(Bonferroni correction) </w:t>
            </w:r>
          </w:p>
        </w:tc>
      </w:tr>
      <w:tr w:rsidR="00414816" w:rsidRPr="00FE6321" w14:paraId="061F22C2" w14:textId="380B59C8" w:rsidTr="00CF42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pct"/>
            <w:vMerge/>
            <w:vAlign w:val="center"/>
          </w:tcPr>
          <w:p w14:paraId="6CACCD7D" w14:textId="77777777" w:rsidR="00414816" w:rsidRPr="00FE6321" w:rsidRDefault="00414816" w:rsidP="0029369E">
            <w:pPr>
              <w:spacing w:line="240" w:lineRule="auto"/>
              <w:ind w:right="-100" w:firstLine="0"/>
              <w:jc w:val="left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69" w:type="pct"/>
            <w:gridSpan w:val="2"/>
            <w:tcBorders>
              <w:right w:val="single" w:sz="4" w:space="0" w:color="auto"/>
            </w:tcBorders>
            <w:vAlign w:val="center"/>
          </w:tcPr>
          <w:p w14:paraId="3C54203C" w14:textId="768ED232" w:rsidR="00414816" w:rsidRPr="00FE6321" w:rsidRDefault="00414816" w:rsidP="0029369E">
            <w:pPr>
              <w:spacing w:line="240" w:lineRule="auto"/>
              <w:ind w:left="284" w:righ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HC 2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vMerge w:val="restart"/>
            <w:tcBorders>
              <w:left w:val="single" w:sz="4" w:space="0" w:color="auto"/>
            </w:tcBorders>
            <w:vAlign w:val="center"/>
          </w:tcPr>
          <w:p w14:paraId="115BFDF9" w14:textId="77777777" w:rsidR="00414816" w:rsidRPr="00FE6321" w:rsidRDefault="00414816" w:rsidP="00CF42F7">
            <w:pPr>
              <w:spacing w:line="360" w:lineRule="auto"/>
              <w:ind w:right="-100" w:firstLine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E632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ositive Control Group IHC 3+</w:t>
            </w:r>
          </w:p>
          <w:p w14:paraId="4572B490" w14:textId="3CBB44F1" w:rsidR="00414816" w:rsidRPr="00FE6321" w:rsidRDefault="00414816" w:rsidP="00CF42F7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o. (%)</w:t>
            </w:r>
          </w:p>
        </w:tc>
        <w:tc>
          <w:tcPr>
            <w:tcW w:w="0" w:type="pct"/>
            <w:vMerge w:val="restart"/>
            <w:tcBorders>
              <w:left w:val="single" w:sz="4" w:space="0" w:color="auto"/>
            </w:tcBorders>
            <w:vAlign w:val="center"/>
          </w:tcPr>
          <w:p w14:paraId="1D5B09D2" w14:textId="77777777" w:rsidR="00414816" w:rsidRPr="00FE6321" w:rsidRDefault="00414816" w:rsidP="00CF42F7">
            <w:pPr>
              <w:spacing w:line="360" w:lineRule="auto"/>
              <w:ind w:right="-10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E632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egative Control Group IHC1+/0</w:t>
            </w:r>
          </w:p>
          <w:p w14:paraId="14F032EF" w14:textId="4AB690CA" w:rsidR="00414816" w:rsidRPr="00FE6321" w:rsidRDefault="00414816" w:rsidP="00CF42F7">
            <w:pPr>
              <w:spacing w:line="240" w:lineRule="auto"/>
              <w:ind w:right="-10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o.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vMerge/>
            <w:vAlign w:val="center"/>
          </w:tcPr>
          <w:p w14:paraId="02655FF6" w14:textId="7F69B275" w:rsidR="00414816" w:rsidRPr="00FE6321" w:rsidRDefault="00414816">
            <w:pPr>
              <w:spacing w:line="240" w:lineRule="auto"/>
              <w:ind w:left="284" w:right="-10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pct"/>
            <w:vMerge/>
            <w:vAlign w:val="center"/>
          </w:tcPr>
          <w:p w14:paraId="268018E3" w14:textId="77777777" w:rsidR="00414816" w:rsidRPr="00FE6321" w:rsidRDefault="00414816">
            <w:pPr>
              <w:spacing w:line="240" w:lineRule="auto"/>
              <w:ind w:left="284" w:righ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414816" w:rsidRPr="00FE6321" w14:paraId="2AECDA80" w14:textId="1B477E08" w:rsidTr="00CF4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pct"/>
            <w:vMerge/>
          </w:tcPr>
          <w:p w14:paraId="7B17FEA8" w14:textId="77777777" w:rsidR="00414816" w:rsidRPr="00FE6321" w:rsidRDefault="00414816" w:rsidP="009465B1">
            <w:pPr>
              <w:spacing w:line="240" w:lineRule="auto"/>
              <w:ind w:left="284" w:right="-10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15" w:type="pct"/>
            <w:vAlign w:val="center"/>
          </w:tcPr>
          <w:p w14:paraId="629172C8" w14:textId="77777777" w:rsidR="00414816" w:rsidRPr="00FE6321" w:rsidRDefault="00414816" w:rsidP="003E0023">
            <w:pPr>
              <w:spacing w:line="240" w:lineRule="auto"/>
              <w:ind w:right="-10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roup A</w:t>
            </w:r>
          </w:p>
          <w:p w14:paraId="00ED5753" w14:textId="77777777" w:rsidR="00414816" w:rsidRPr="00FE6321" w:rsidRDefault="00414816" w:rsidP="003E0023">
            <w:pPr>
              <w:spacing w:line="240" w:lineRule="auto"/>
              <w:ind w:right="-10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o.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tcBorders>
              <w:right w:val="single" w:sz="4" w:space="0" w:color="auto"/>
            </w:tcBorders>
            <w:vAlign w:val="center"/>
          </w:tcPr>
          <w:p w14:paraId="2C3BB783" w14:textId="77777777" w:rsidR="00414816" w:rsidRPr="00FE6321" w:rsidRDefault="00414816" w:rsidP="003E0023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roup B</w:t>
            </w:r>
          </w:p>
          <w:p w14:paraId="09FBE473" w14:textId="77777777" w:rsidR="00414816" w:rsidRPr="00FE6321" w:rsidRDefault="00414816" w:rsidP="003E0023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o. (%)</w:t>
            </w:r>
          </w:p>
        </w:tc>
        <w:tc>
          <w:tcPr>
            <w:tcW w:w="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6035A1" w14:textId="2FCB57BD" w:rsidR="00414816" w:rsidRPr="00FE6321" w:rsidRDefault="00414816">
            <w:pPr>
              <w:spacing w:line="240" w:lineRule="auto"/>
              <w:ind w:right="-10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vMerge/>
            <w:tcBorders>
              <w:left w:val="single" w:sz="4" w:space="0" w:color="auto"/>
            </w:tcBorders>
            <w:vAlign w:val="center"/>
          </w:tcPr>
          <w:p w14:paraId="7F66EF07" w14:textId="5C726F1E" w:rsidR="00414816" w:rsidRPr="00FE6321" w:rsidRDefault="00414816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pct"/>
            <w:vMerge/>
            <w:vAlign w:val="center"/>
          </w:tcPr>
          <w:p w14:paraId="1C69CB86" w14:textId="77777777" w:rsidR="00414816" w:rsidRPr="00FE6321" w:rsidRDefault="00414816">
            <w:pPr>
              <w:spacing w:line="240" w:lineRule="auto"/>
              <w:ind w:right="-10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vMerge/>
            <w:vAlign w:val="center"/>
          </w:tcPr>
          <w:p w14:paraId="20BAA9E9" w14:textId="77777777" w:rsidR="00414816" w:rsidRPr="00FE6321" w:rsidRDefault="00414816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414816" w:rsidRPr="00FE6321" w14:paraId="53FB3408" w14:textId="3415218B" w:rsidTr="00CF42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pct"/>
            <w:vMerge w:val="restart"/>
          </w:tcPr>
          <w:p w14:paraId="5B873D2F" w14:textId="77777777" w:rsidR="00414816" w:rsidRPr="00FE6321" w:rsidRDefault="00414816" w:rsidP="003E0023">
            <w:pPr>
              <w:spacing w:line="240" w:lineRule="auto"/>
              <w:ind w:right="-100" w:firstLine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hole cohort</w:t>
            </w:r>
          </w:p>
          <w:p w14:paraId="6E43285C" w14:textId="1AC933E8" w:rsidR="00414816" w:rsidRPr="00FE6321" w:rsidRDefault="00414816" w:rsidP="003E0023">
            <w:pPr>
              <w:spacing w:line="240" w:lineRule="auto"/>
              <w:ind w:right="-10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No response </w:t>
            </w:r>
          </w:p>
          <w:p w14:paraId="21704E08" w14:textId="2ADF7A0A" w:rsidR="00414816" w:rsidRPr="00FE6321" w:rsidRDefault="00414816" w:rsidP="003E0023">
            <w:pPr>
              <w:spacing w:line="240" w:lineRule="auto"/>
              <w:ind w:right="-10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artial response</w:t>
            </w:r>
          </w:p>
          <w:p w14:paraId="6C6E3F14" w14:textId="77777777" w:rsidR="00414816" w:rsidRPr="00FE6321" w:rsidRDefault="00414816" w:rsidP="003E0023">
            <w:pPr>
              <w:spacing w:line="240" w:lineRule="auto"/>
              <w:ind w:left="284" w:right="-100" w:firstLine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Pathological complete response</w:t>
            </w:r>
          </w:p>
        </w:tc>
        <w:tc>
          <w:tcPr>
            <w:tcW w:w="2505" w:type="pct"/>
            <w:gridSpan w:val="4"/>
            <w:vAlign w:val="center"/>
          </w:tcPr>
          <w:p w14:paraId="5C76C89E" w14:textId="77777777" w:rsidR="00414816" w:rsidRPr="00FE6321" w:rsidRDefault="00414816">
            <w:pPr>
              <w:spacing w:line="240" w:lineRule="auto"/>
              <w:ind w:left="284" w:righ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vMerge w:val="restart"/>
            <w:shd w:val="clear" w:color="auto" w:fill="auto"/>
            <w:vAlign w:val="center"/>
          </w:tcPr>
          <w:p w14:paraId="351EBE3C" w14:textId="0DF8E914" w:rsidR="00414816" w:rsidRPr="00FE6321" w:rsidRDefault="00414816" w:rsidP="00CF42F7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0" w:type="pct"/>
            <w:vMerge w:val="restart"/>
            <w:vAlign w:val="center"/>
          </w:tcPr>
          <w:p w14:paraId="29B4996E" w14:textId="7BC9CB2B" w:rsidR="00414816" w:rsidRPr="00FE6321" w:rsidRDefault="0024339C">
            <w:pPr>
              <w:spacing w:line="240" w:lineRule="auto"/>
              <w:ind w:right="-10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414816" w:rsidRPr="00FE6321" w14:paraId="619D3F16" w14:textId="106ED2D3" w:rsidTr="00CF4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pct"/>
            <w:vMerge/>
          </w:tcPr>
          <w:p w14:paraId="6708008E" w14:textId="77777777" w:rsidR="00414816" w:rsidRPr="00FE6321" w:rsidRDefault="00414816" w:rsidP="009465B1">
            <w:pPr>
              <w:spacing w:line="240" w:lineRule="auto"/>
              <w:ind w:left="284" w:right="-10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15" w:type="pct"/>
            <w:vAlign w:val="center"/>
          </w:tcPr>
          <w:p w14:paraId="390A25C6" w14:textId="77777777" w:rsidR="00414816" w:rsidRPr="00FE6321" w:rsidRDefault="00414816" w:rsidP="003E0023">
            <w:pPr>
              <w:spacing w:line="240" w:lineRule="auto"/>
              <w:ind w:right="-10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7 (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vAlign w:val="center"/>
          </w:tcPr>
          <w:p w14:paraId="5557DCC5" w14:textId="77777777" w:rsidR="00414816" w:rsidRPr="00FE6321" w:rsidRDefault="00414816" w:rsidP="003E0023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22 (12)</w:t>
            </w:r>
          </w:p>
        </w:tc>
        <w:tc>
          <w:tcPr>
            <w:tcW w:w="0" w:type="pct"/>
            <w:vAlign w:val="center"/>
          </w:tcPr>
          <w:p w14:paraId="26BD421E" w14:textId="77777777" w:rsidR="00414816" w:rsidRPr="00FE6321" w:rsidRDefault="00414816">
            <w:pPr>
              <w:spacing w:line="240" w:lineRule="auto"/>
              <w:ind w:right="-10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10 (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vAlign w:val="center"/>
          </w:tcPr>
          <w:p w14:paraId="459E367D" w14:textId="77777777" w:rsidR="00414816" w:rsidRPr="00FE6321" w:rsidRDefault="00414816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37 (16)</w:t>
            </w:r>
          </w:p>
        </w:tc>
        <w:tc>
          <w:tcPr>
            <w:tcW w:w="0" w:type="pct"/>
            <w:vMerge/>
            <w:shd w:val="clear" w:color="auto" w:fill="auto"/>
            <w:vAlign w:val="center"/>
          </w:tcPr>
          <w:p w14:paraId="58FA4CCD" w14:textId="77777777" w:rsidR="00414816" w:rsidRPr="00FE6321" w:rsidRDefault="00414816">
            <w:pPr>
              <w:spacing w:line="240" w:lineRule="auto"/>
              <w:ind w:right="-10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vMerge/>
            <w:vAlign w:val="center"/>
          </w:tcPr>
          <w:p w14:paraId="069AB588" w14:textId="77777777" w:rsidR="00414816" w:rsidRPr="00FE6321" w:rsidRDefault="00414816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14816" w:rsidRPr="00FE6321" w14:paraId="04DFA1E7" w14:textId="7832E3D1" w:rsidTr="00CF42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pct"/>
            <w:vMerge/>
          </w:tcPr>
          <w:p w14:paraId="688A1B7C" w14:textId="77777777" w:rsidR="00414816" w:rsidRPr="00FE6321" w:rsidRDefault="00414816" w:rsidP="009465B1">
            <w:pPr>
              <w:spacing w:line="240" w:lineRule="auto"/>
              <w:ind w:left="284" w:right="-10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15" w:type="pct"/>
            <w:vAlign w:val="center"/>
          </w:tcPr>
          <w:p w14:paraId="154D64DA" w14:textId="77777777" w:rsidR="00414816" w:rsidRPr="00FE6321" w:rsidRDefault="00414816" w:rsidP="003E0023">
            <w:pPr>
              <w:spacing w:line="240" w:lineRule="auto"/>
              <w:ind w:right="-10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138 (7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vAlign w:val="center"/>
          </w:tcPr>
          <w:p w14:paraId="5522BBE3" w14:textId="77777777" w:rsidR="00414816" w:rsidRPr="00FE6321" w:rsidRDefault="00414816" w:rsidP="003E0023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147 (77)</w:t>
            </w:r>
          </w:p>
        </w:tc>
        <w:tc>
          <w:tcPr>
            <w:tcW w:w="0" w:type="pct"/>
            <w:vAlign w:val="center"/>
          </w:tcPr>
          <w:p w14:paraId="308ED240" w14:textId="77777777" w:rsidR="00414816" w:rsidRPr="00FE6321" w:rsidRDefault="00414816">
            <w:pPr>
              <w:spacing w:line="240" w:lineRule="auto"/>
              <w:ind w:right="-10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57 (3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vAlign w:val="center"/>
          </w:tcPr>
          <w:p w14:paraId="7224B278" w14:textId="77777777" w:rsidR="00414816" w:rsidRPr="00FE6321" w:rsidRDefault="00414816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147 (63)</w:t>
            </w:r>
          </w:p>
        </w:tc>
        <w:tc>
          <w:tcPr>
            <w:tcW w:w="0" w:type="pct"/>
            <w:vMerge/>
            <w:shd w:val="clear" w:color="auto" w:fill="auto"/>
            <w:vAlign w:val="center"/>
          </w:tcPr>
          <w:p w14:paraId="4CA20014" w14:textId="77777777" w:rsidR="00414816" w:rsidRPr="00FE6321" w:rsidRDefault="00414816">
            <w:pPr>
              <w:spacing w:line="240" w:lineRule="auto"/>
              <w:ind w:right="-10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vMerge/>
            <w:vAlign w:val="center"/>
          </w:tcPr>
          <w:p w14:paraId="535AB8B8" w14:textId="77777777" w:rsidR="00414816" w:rsidRPr="00FE6321" w:rsidRDefault="00414816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14816" w:rsidRPr="00FE6321" w14:paraId="578B340B" w14:textId="5A6D44FB" w:rsidTr="00CF4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pct"/>
            <w:vMerge/>
          </w:tcPr>
          <w:p w14:paraId="1252DB96" w14:textId="77777777" w:rsidR="00414816" w:rsidRPr="00FE6321" w:rsidRDefault="00414816" w:rsidP="009465B1">
            <w:pPr>
              <w:spacing w:line="240" w:lineRule="auto"/>
              <w:ind w:left="284" w:right="-10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15" w:type="pct"/>
            <w:vAlign w:val="center"/>
          </w:tcPr>
          <w:p w14:paraId="0FBEB39B" w14:textId="77777777" w:rsidR="00414816" w:rsidRPr="00FE6321" w:rsidRDefault="00414816" w:rsidP="003E0023">
            <w:pPr>
              <w:spacing w:line="240" w:lineRule="auto"/>
              <w:ind w:right="-10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35 (1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vAlign w:val="center"/>
          </w:tcPr>
          <w:p w14:paraId="21FCF7EF" w14:textId="77777777" w:rsidR="00414816" w:rsidRPr="00FE6321" w:rsidRDefault="00414816" w:rsidP="003E0023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21 (11)</w:t>
            </w:r>
          </w:p>
        </w:tc>
        <w:tc>
          <w:tcPr>
            <w:tcW w:w="0" w:type="pct"/>
            <w:vAlign w:val="center"/>
          </w:tcPr>
          <w:p w14:paraId="00C04F44" w14:textId="77777777" w:rsidR="00414816" w:rsidRPr="00FE6321" w:rsidRDefault="00414816">
            <w:pPr>
              <w:spacing w:line="240" w:lineRule="auto"/>
              <w:ind w:right="-10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79 (5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vAlign w:val="center"/>
          </w:tcPr>
          <w:p w14:paraId="6CAD8318" w14:textId="77777777" w:rsidR="00414816" w:rsidRPr="00FE6321" w:rsidRDefault="00414816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49 (21)</w:t>
            </w:r>
          </w:p>
        </w:tc>
        <w:tc>
          <w:tcPr>
            <w:tcW w:w="0" w:type="pct"/>
            <w:vMerge/>
            <w:shd w:val="clear" w:color="auto" w:fill="auto"/>
            <w:vAlign w:val="center"/>
          </w:tcPr>
          <w:p w14:paraId="0FECEA77" w14:textId="77777777" w:rsidR="00414816" w:rsidRPr="00FE6321" w:rsidRDefault="00414816">
            <w:pPr>
              <w:spacing w:line="240" w:lineRule="auto"/>
              <w:ind w:right="-10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vMerge/>
            <w:vAlign w:val="center"/>
          </w:tcPr>
          <w:p w14:paraId="2CFC3EBB" w14:textId="77777777" w:rsidR="00414816" w:rsidRPr="00FE6321" w:rsidRDefault="00414816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4339C" w:rsidRPr="00FE6321" w14:paraId="43EFFE61" w14:textId="63FF54D6" w:rsidTr="00810EB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pct"/>
            <w:vMerge w:val="restart"/>
          </w:tcPr>
          <w:p w14:paraId="125866D6" w14:textId="77777777" w:rsidR="0024339C" w:rsidRPr="00FE6321" w:rsidRDefault="0024339C" w:rsidP="003E0023">
            <w:pPr>
              <w:spacing w:line="240" w:lineRule="auto"/>
              <w:ind w:right="-100" w:firstLine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ER2 Targeted therapy not offered</w:t>
            </w:r>
          </w:p>
          <w:p w14:paraId="646DD53D" w14:textId="16E6993A" w:rsidR="0024339C" w:rsidRPr="00FE6321" w:rsidRDefault="0024339C" w:rsidP="003E0023">
            <w:pPr>
              <w:spacing w:line="240" w:lineRule="auto"/>
              <w:ind w:right="-10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No response </w:t>
            </w:r>
          </w:p>
          <w:p w14:paraId="649A7986" w14:textId="024344B2" w:rsidR="0024339C" w:rsidRPr="00FE6321" w:rsidRDefault="0024339C" w:rsidP="003E0023">
            <w:pPr>
              <w:spacing w:line="240" w:lineRule="auto"/>
              <w:ind w:right="-10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artial response</w:t>
            </w:r>
          </w:p>
          <w:p w14:paraId="1534E6E5" w14:textId="77777777" w:rsidR="0024339C" w:rsidRPr="00FE6321" w:rsidRDefault="0024339C" w:rsidP="003E0023">
            <w:pPr>
              <w:spacing w:line="240" w:lineRule="auto"/>
              <w:ind w:left="284" w:right="-100" w:firstLine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Pathological complete response</w:t>
            </w:r>
          </w:p>
        </w:tc>
        <w:tc>
          <w:tcPr>
            <w:tcW w:w="2505" w:type="pct"/>
            <w:gridSpan w:val="4"/>
            <w:vAlign w:val="center"/>
          </w:tcPr>
          <w:p w14:paraId="298A912C" w14:textId="77777777" w:rsidR="0024339C" w:rsidRPr="00FE6321" w:rsidRDefault="0024339C">
            <w:pPr>
              <w:spacing w:line="240" w:lineRule="auto"/>
              <w:ind w:left="284" w:righ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2" w:type="pct"/>
            <w:vMerge w:val="restart"/>
            <w:shd w:val="clear" w:color="auto" w:fill="auto"/>
            <w:vAlign w:val="center"/>
          </w:tcPr>
          <w:p w14:paraId="7F17FDB2" w14:textId="4C34A505" w:rsidR="0024339C" w:rsidRPr="00FE6321" w:rsidRDefault="0024339C" w:rsidP="00CF42F7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682" w:type="pct"/>
            <w:vMerge w:val="restart"/>
            <w:vAlign w:val="center"/>
          </w:tcPr>
          <w:p w14:paraId="55668BD4" w14:textId="4624D0AB" w:rsidR="0024339C" w:rsidRPr="00FE6321" w:rsidRDefault="0024339C">
            <w:pPr>
              <w:spacing w:line="240" w:lineRule="auto"/>
              <w:ind w:right="-10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08</w:t>
            </w:r>
          </w:p>
        </w:tc>
      </w:tr>
      <w:tr w:rsidR="0024339C" w:rsidRPr="00FE6321" w14:paraId="60DD37B6" w14:textId="5A0F280B" w:rsidTr="0081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pct"/>
            <w:vMerge/>
          </w:tcPr>
          <w:p w14:paraId="68FEAE52" w14:textId="77777777" w:rsidR="0024339C" w:rsidRPr="00FE6321" w:rsidRDefault="0024339C" w:rsidP="009465B1">
            <w:pPr>
              <w:spacing w:line="240" w:lineRule="auto"/>
              <w:ind w:left="284" w:right="-10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15" w:type="pct"/>
            <w:vAlign w:val="center"/>
          </w:tcPr>
          <w:p w14:paraId="0D726CE3" w14:textId="77777777" w:rsidR="0024339C" w:rsidRPr="00FE6321" w:rsidRDefault="0024339C" w:rsidP="003E0023">
            <w:pPr>
              <w:spacing w:line="240" w:lineRule="auto"/>
              <w:ind w:right="-10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2 (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" w:type="pct"/>
            <w:vAlign w:val="center"/>
          </w:tcPr>
          <w:p w14:paraId="79C805EC" w14:textId="77777777" w:rsidR="0024339C" w:rsidRPr="00FE6321" w:rsidRDefault="0024339C" w:rsidP="003E0023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22 (12)</w:t>
            </w:r>
          </w:p>
        </w:tc>
        <w:tc>
          <w:tcPr>
            <w:tcW w:w="653" w:type="pct"/>
            <w:vAlign w:val="center"/>
          </w:tcPr>
          <w:p w14:paraId="09981730" w14:textId="77777777" w:rsidR="0024339C" w:rsidRPr="00FE6321" w:rsidRDefault="0024339C">
            <w:pPr>
              <w:spacing w:line="240" w:lineRule="auto"/>
              <w:ind w:right="-10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1 (1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3" w:type="pct"/>
            <w:vAlign w:val="center"/>
          </w:tcPr>
          <w:p w14:paraId="2ABE4802" w14:textId="77777777" w:rsidR="0024339C" w:rsidRPr="00FE6321" w:rsidRDefault="0024339C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37 (16)</w:t>
            </w:r>
          </w:p>
        </w:tc>
        <w:tc>
          <w:tcPr>
            <w:tcW w:w="682" w:type="pct"/>
            <w:vMerge/>
            <w:shd w:val="clear" w:color="auto" w:fill="auto"/>
            <w:vAlign w:val="center"/>
          </w:tcPr>
          <w:p w14:paraId="1E67FB47" w14:textId="77777777" w:rsidR="0024339C" w:rsidRPr="00FE6321" w:rsidRDefault="0024339C">
            <w:pPr>
              <w:spacing w:line="240" w:lineRule="auto"/>
              <w:ind w:right="-10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2" w:type="pct"/>
            <w:vMerge/>
            <w:vAlign w:val="center"/>
          </w:tcPr>
          <w:p w14:paraId="12801AA5" w14:textId="77777777" w:rsidR="0024339C" w:rsidRPr="00FE6321" w:rsidRDefault="0024339C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4339C" w:rsidRPr="00FE6321" w14:paraId="2AE1954C" w14:textId="578AEDF4" w:rsidTr="00810EB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pct"/>
            <w:vMerge/>
          </w:tcPr>
          <w:p w14:paraId="21AF29CB" w14:textId="77777777" w:rsidR="0024339C" w:rsidRPr="00FE6321" w:rsidRDefault="0024339C" w:rsidP="009465B1">
            <w:pPr>
              <w:spacing w:line="240" w:lineRule="auto"/>
              <w:ind w:left="284" w:right="-10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15" w:type="pct"/>
            <w:vAlign w:val="center"/>
          </w:tcPr>
          <w:p w14:paraId="57E32111" w14:textId="77777777" w:rsidR="0024339C" w:rsidRPr="00FE6321" w:rsidRDefault="0024339C" w:rsidP="003E0023">
            <w:pPr>
              <w:spacing w:line="240" w:lineRule="auto"/>
              <w:ind w:right="-10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19 (8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" w:type="pct"/>
            <w:vAlign w:val="center"/>
          </w:tcPr>
          <w:p w14:paraId="3F787E97" w14:textId="77777777" w:rsidR="0024339C" w:rsidRPr="00FE6321" w:rsidRDefault="0024339C" w:rsidP="003E0023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147 (77)</w:t>
            </w:r>
          </w:p>
        </w:tc>
        <w:tc>
          <w:tcPr>
            <w:tcW w:w="653" w:type="pct"/>
            <w:vAlign w:val="center"/>
          </w:tcPr>
          <w:p w14:paraId="0C9D3289" w14:textId="77777777" w:rsidR="0024339C" w:rsidRPr="00FE6321" w:rsidRDefault="0024339C">
            <w:pPr>
              <w:spacing w:line="240" w:lineRule="auto"/>
              <w:ind w:right="-10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5 (6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3" w:type="pct"/>
            <w:vAlign w:val="center"/>
          </w:tcPr>
          <w:p w14:paraId="05A876C8" w14:textId="77777777" w:rsidR="0024339C" w:rsidRPr="00FE6321" w:rsidRDefault="0024339C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147 (63)</w:t>
            </w:r>
          </w:p>
        </w:tc>
        <w:tc>
          <w:tcPr>
            <w:tcW w:w="682" w:type="pct"/>
            <w:vMerge/>
            <w:shd w:val="clear" w:color="auto" w:fill="auto"/>
            <w:vAlign w:val="center"/>
          </w:tcPr>
          <w:p w14:paraId="54B09CBE" w14:textId="77777777" w:rsidR="0024339C" w:rsidRPr="00FE6321" w:rsidRDefault="0024339C">
            <w:pPr>
              <w:spacing w:line="240" w:lineRule="auto"/>
              <w:ind w:right="-10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2" w:type="pct"/>
            <w:vMerge/>
            <w:vAlign w:val="center"/>
          </w:tcPr>
          <w:p w14:paraId="07D78475" w14:textId="77777777" w:rsidR="0024339C" w:rsidRPr="00FE6321" w:rsidRDefault="0024339C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4339C" w:rsidRPr="00FE6321" w14:paraId="09196679" w14:textId="720135AC" w:rsidTr="0081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pct"/>
            <w:vMerge/>
          </w:tcPr>
          <w:p w14:paraId="2B2958C1" w14:textId="77777777" w:rsidR="0024339C" w:rsidRPr="00FE6321" w:rsidRDefault="0024339C" w:rsidP="009465B1">
            <w:pPr>
              <w:spacing w:line="240" w:lineRule="auto"/>
              <w:ind w:left="284" w:right="-10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15" w:type="pct"/>
            <w:vAlign w:val="center"/>
          </w:tcPr>
          <w:p w14:paraId="6C3EBD47" w14:textId="77777777" w:rsidR="0024339C" w:rsidRPr="00FE6321" w:rsidRDefault="0024339C" w:rsidP="003E0023">
            <w:pPr>
              <w:spacing w:line="240" w:lineRule="auto"/>
              <w:ind w:right="-10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2 (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" w:type="pct"/>
            <w:vAlign w:val="center"/>
          </w:tcPr>
          <w:p w14:paraId="3DF02C7A" w14:textId="77777777" w:rsidR="0024339C" w:rsidRPr="00FE6321" w:rsidRDefault="0024339C" w:rsidP="003E0023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21 (11)</w:t>
            </w:r>
          </w:p>
        </w:tc>
        <w:tc>
          <w:tcPr>
            <w:tcW w:w="653" w:type="pct"/>
            <w:vAlign w:val="center"/>
          </w:tcPr>
          <w:p w14:paraId="41E71C83" w14:textId="77777777" w:rsidR="0024339C" w:rsidRPr="00FE6321" w:rsidRDefault="0024339C">
            <w:pPr>
              <w:spacing w:line="240" w:lineRule="auto"/>
              <w:ind w:right="-10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2 (2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3" w:type="pct"/>
            <w:vAlign w:val="center"/>
          </w:tcPr>
          <w:p w14:paraId="5A3D9F69" w14:textId="77777777" w:rsidR="0024339C" w:rsidRPr="00FE6321" w:rsidRDefault="0024339C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49 (21)</w:t>
            </w:r>
          </w:p>
        </w:tc>
        <w:tc>
          <w:tcPr>
            <w:tcW w:w="682" w:type="pct"/>
            <w:vMerge/>
            <w:shd w:val="clear" w:color="auto" w:fill="auto"/>
            <w:vAlign w:val="center"/>
          </w:tcPr>
          <w:p w14:paraId="637ABBB4" w14:textId="77777777" w:rsidR="0024339C" w:rsidRPr="00FE6321" w:rsidRDefault="0024339C">
            <w:pPr>
              <w:spacing w:line="240" w:lineRule="auto"/>
              <w:ind w:right="-10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2" w:type="pct"/>
            <w:vMerge/>
            <w:vAlign w:val="center"/>
          </w:tcPr>
          <w:p w14:paraId="3374F807" w14:textId="77777777" w:rsidR="0024339C" w:rsidRPr="00FE6321" w:rsidRDefault="0024339C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14816" w:rsidRPr="00FE6321" w14:paraId="3D1C94A8" w14:textId="295BF7CA" w:rsidTr="00CF42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pct"/>
            <w:vMerge w:val="restart"/>
          </w:tcPr>
          <w:p w14:paraId="2E7CF5F1" w14:textId="77777777" w:rsidR="00414816" w:rsidRPr="00FE6321" w:rsidRDefault="00414816" w:rsidP="003E0023">
            <w:pPr>
              <w:spacing w:line="240" w:lineRule="auto"/>
              <w:ind w:right="-100" w:firstLine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ER2 Targeted therapy given</w:t>
            </w:r>
          </w:p>
          <w:p w14:paraId="0AF3EB0E" w14:textId="7CD5588D" w:rsidR="00414816" w:rsidRPr="00FE6321" w:rsidRDefault="00414816" w:rsidP="003E0023">
            <w:pPr>
              <w:spacing w:line="240" w:lineRule="auto"/>
              <w:ind w:right="-10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No response </w:t>
            </w:r>
          </w:p>
          <w:p w14:paraId="4A8D3D05" w14:textId="33848C20" w:rsidR="00414816" w:rsidRPr="00FE6321" w:rsidRDefault="00414816" w:rsidP="003E0023">
            <w:pPr>
              <w:spacing w:line="240" w:lineRule="auto"/>
              <w:ind w:right="-10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artial response</w:t>
            </w:r>
          </w:p>
          <w:p w14:paraId="276AC6DA" w14:textId="77777777" w:rsidR="00414816" w:rsidRPr="00FE6321" w:rsidRDefault="00414816" w:rsidP="003E0023">
            <w:pPr>
              <w:spacing w:line="240" w:lineRule="auto"/>
              <w:ind w:left="284" w:right="-100" w:firstLine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Pathological complete response</w:t>
            </w:r>
          </w:p>
        </w:tc>
        <w:tc>
          <w:tcPr>
            <w:tcW w:w="2505" w:type="pct"/>
            <w:gridSpan w:val="4"/>
            <w:vAlign w:val="center"/>
          </w:tcPr>
          <w:p w14:paraId="465B7176" w14:textId="77777777" w:rsidR="00414816" w:rsidRPr="00FE6321" w:rsidRDefault="00414816">
            <w:pPr>
              <w:spacing w:line="240" w:lineRule="auto"/>
              <w:ind w:righ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vMerge w:val="restart"/>
            <w:shd w:val="clear" w:color="auto" w:fill="auto"/>
            <w:vAlign w:val="center"/>
          </w:tcPr>
          <w:p w14:paraId="1F567715" w14:textId="424F1C91" w:rsidR="00414816" w:rsidRPr="00FE6321" w:rsidRDefault="00414816" w:rsidP="00CF42F7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0" w:type="pct"/>
            <w:vMerge w:val="restart"/>
            <w:vAlign w:val="center"/>
          </w:tcPr>
          <w:p w14:paraId="483DD2A7" w14:textId="63C2896F" w:rsidR="00414816" w:rsidRPr="00FE6321" w:rsidRDefault="0024339C">
            <w:pPr>
              <w:spacing w:line="240" w:lineRule="auto"/>
              <w:ind w:right="-10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414816" w:rsidRPr="00FE6321" w14:paraId="252734C3" w14:textId="06C73B72" w:rsidTr="00CF4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pct"/>
            <w:vMerge/>
          </w:tcPr>
          <w:p w14:paraId="0C7FD43D" w14:textId="77777777" w:rsidR="00414816" w:rsidRPr="00FE6321" w:rsidRDefault="00414816" w:rsidP="009465B1">
            <w:pPr>
              <w:spacing w:line="240" w:lineRule="auto"/>
              <w:ind w:left="284" w:right="-10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15" w:type="pct"/>
            <w:vAlign w:val="center"/>
          </w:tcPr>
          <w:p w14:paraId="1EFDEE85" w14:textId="77777777" w:rsidR="00414816" w:rsidRPr="00FE6321" w:rsidRDefault="00414816" w:rsidP="003E0023">
            <w:pPr>
              <w:spacing w:line="240" w:lineRule="auto"/>
              <w:ind w:right="-10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5 (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vAlign w:val="center"/>
          </w:tcPr>
          <w:p w14:paraId="0EB42D4D" w14:textId="77777777" w:rsidR="00414816" w:rsidRPr="00FE6321" w:rsidRDefault="00414816" w:rsidP="003E0023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0" w:type="pct"/>
            <w:vAlign w:val="center"/>
          </w:tcPr>
          <w:p w14:paraId="313A934D" w14:textId="77777777" w:rsidR="00414816" w:rsidRPr="00FE6321" w:rsidRDefault="00414816">
            <w:pPr>
              <w:spacing w:line="240" w:lineRule="auto"/>
              <w:ind w:right="-10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9 (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vAlign w:val="center"/>
          </w:tcPr>
          <w:p w14:paraId="2F31D0E2" w14:textId="77777777" w:rsidR="00414816" w:rsidRPr="00FE6321" w:rsidRDefault="00414816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0" w:type="pct"/>
            <w:vMerge/>
            <w:shd w:val="clear" w:color="auto" w:fill="auto"/>
            <w:vAlign w:val="center"/>
          </w:tcPr>
          <w:p w14:paraId="03C7217C" w14:textId="77777777" w:rsidR="00414816" w:rsidRPr="00FE6321" w:rsidRDefault="00414816">
            <w:pPr>
              <w:spacing w:line="240" w:lineRule="auto"/>
              <w:ind w:right="-10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vMerge/>
            <w:vAlign w:val="center"/>
          </w:tcPr>
          <w:p w14:paraId="244031AC" w14:textId="77777777" w:rsidR="00414816" w:rsidRPr="00FE6321" w:rsidRDefault="00414816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14816" w:rsidRPr="00FE6321" w14:paraId="11DE0772" w14:textId="4DBE623C" w:rsidTr="00CF42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pct"/>
            <w:vMerge/>
          </w:tcPr>
          <w:p w14:paraId="6C1FDB54" w14:textId="77777777" w:rsidR="00414816" w:rsidRPr="00FE6321" w:rsidRDefault="00414816" w:rsidP="009465B1">
            <w:pPr>
              <w:spacing w:line="240" w:lineRule="auto"/>
              <w:ind w:left="284" w:right="-10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15" w:type="pct"/>
            <w:vAlign w:val="center"/>
          </w:tcPr>
          <w:p w14:paraId="1D2E1217" w14:textId="77777777" w:rsidR="00414816" w:rsidRPr="00FE6321" w:rsidRDefault="00414816" w:rsidP="003E0023">
            <w:pPr>
              <w:spacing w:line="240" w:lineRule="auto"/>
              <w:ind w:right="-10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119 (7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vAlign w:val="center"/>
          </w:tcPr>
          <w:p w14:paraId="0B78B77A" w14:textId="77777777" w:rsidR="00414816" w:rsidRPr="00FE6321" w:rsidRDefault="00414816" w:rsidP="003E0023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0" w:type="pct"/>
            <w:vAlign w:val="center"/>
          </w:tcPr>
          <w:p w14:paraId="312382DC" w14:textId="77777777" w:rsidR="00414816" w:rsidRPr="00FE6321" w:rsidRDefault="00414816">
            <w:pPr>
              <w:spacing w:line="240" w:lineRule="auto"/>
              <w:ind w:right="-10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52 (3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vAlign w:val="center"/>
          </w:tcPr>
          <w:p w14:paraId="3A600CF6" w14:textId="77777777" w:rsidR="00414816" w:rsidRPr="00FE6321" w:rsidRDefault="00414816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0" w:type="pct"/>
            <w:vMerge/>
            <w:shd w:val="clear" w:color="auto" w:fill="auto"/>
            <w:vAlign w:val="center"/>
          </w:tcPr>
          <w:p w14:paraId="33D2B821" w14:textId="77777777" w:rsidR="00414816" w:rsidRPr="00FE6321" w:rsidRDefault="00414816">
            <w:pPr>
              <w:spacing w:line="240" w:lineRule="auto"/>
              <w:ind w:right="-10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vMerge/>
            <w:vAlign w:val="center"/>
          </w:tcPr>
          <w:p w14:paraId="1BCB6DF8" w14:textId="77777777" w:rsidR="00414816" w:rsidRPr="00FE6321" w:rsidRDefault="00414816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14816" w:rsidRPr="00FE6321" w14:paraId="14F2DFFE" w14:textId="66467239" w:rsidTr="00CF4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pct"/>
            <w:vMerge/>
          </w:tcPr>
          <w:p w14:paraId="0DD05E3C" w14:textId="77777777" w:rsidR="00414816" w:rsidRPr="00FE6321" w:rsidRDefault="00414816" w:rsidP="009465B1">
            <w:pPr>
              <w:spacing w:line="240" w:lineRule="auto"/>
              <w:ind w:left="284" w:right="-10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15" w:type="pct"/>
            <w:vAlign w:val="center"/>
          </w:tcPr>
          <w:p w14:paraId="0DBBD1A8" w14:textId="77777777" w:rsidR="00414816" w:rsidRPr="00FE6321" w:rsidRDefault="00414816" w:rsidP="003E0023">
            <w:pPr>
              <w:spacing w:line="240" w:lineRule="auto"/>
              <w:ind w:right="-10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33 (2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vAlign w:val="center"/>
          </w:tcPr>
          <w:p w14:paraId="7966D3CC" w14:textId="77777777" w:rsidR="00414816" w:rsidRPr="00FE6321" w:rsidRDefault="00414816" w:rsidP="003E0023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0" w:type="pct"/>
            <w:vAlign w:val="center"/>
          </w:tcPr>
          <w:p w14:paraId="78D83B08" w14:textId="77777777" w:rsidR="00414816" w:rsidRPr="00FE6321" w:rsidRDefault="00414816">
            <w:pPr>
              <w:spacing w:line="240" w:lineRule="auto"/>
              <w:ind w:right="-10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77 (5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vAlign w:val="center"/>
          </w:tcPr>
          <w:p w14:paraId="1A5DA0EA" w14:textId="77777777" w:rsidR="00414816" w:rsidRPr="00FE6321" w:rsidRDefault="00414816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0" w:type="pct"/>
            <w:vMerge/>
            <w:shd w:val="clear" w:color="auto" w:fill="auto"/>
            <w:vAlign w:val="center"/>
          </w:tcPr>
          <w:p w14:paraId="1CF36601" w14:textId="77777777" w:rsidR="00414816" w:rsidRPr="00FE6321" w:rsidRDefault="00414816">
            <w:pPr>
              <w:spacing w:line="240" w:lineRule="auto"/>
              <w:ind w:right="-10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vMerge/>
            <w:vAlign w:val="center"/>
          </w:tcPr>
          <w:p w14:paraId="3798D836" w14:textId="77777777" w:rsidR="00414816" w:rsidRPr="00FE6321" w:rsidRDefault="00414816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14816" w:rsidRPr="00FE6321" w14:paraId="3CBF0F17" w14:textId="7DAB71D8" w:rsidTr="00CF42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pct"/>
            <w:vMerge w:val="restart"/>
          </w:tcPr>
          <w:p w14:paraId="4487C27A" w14:textId="77777777" w:rsidR="00414816" w:rsidRPr="00FE6321" w:rsidRDefault="00414816" w:rsidP="003E0023">
            <w:pPr>
              <w:spacing w:line="240" w:lineRule="auto"/>
              <w:ind w:right="-100" w:firstLine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estrogen receptor negative</w:t>
            </w:r>
          </w:p>
          <w:p w14:paraId="273CACCC" w14:textId="4D4913E2" w:rsidR="00414816" w:rsidRPr="00FE6321" w:rsidRDefault="00414816" w:rsidP="003E0023">
            <w:pPr>
              <w:spacing w:line="240" w:lineRule="auto"/>
              <w:ind w:right="-10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No response </w:t>
            </w:r>
          </w:p>
          <w:p w14:paraId="5DBDC5DB" w14:textId="37D45F92" w:rsidR="00414816" w:rsidRPr="00FE6321" w:rsidRDefault="00414816" w:rsidP="003E0023">
            <w:pPr>
              <w:spacing w:line="240" w:lineRule="auto"/>
              <w:ind w:right="-10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artial response</w:t>
            </w:r>
          </w:p>
          <w:p w14:paraId="545C41CB" w14:textId="77777777" w:rsidR="00414816" w:rsidRPr="00FE6321" w:rsidRDefault="00414816" w:rsidP="003E0023">
            <w:pPr>
              <w:spacing w:line="240" w:lineRule="auto"/>
              <w:ind w:left="284" w:right="-100" w:firstLine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Pathological complete response</w:t>
            </w:r>
          </w:p>
        </w:tc>
        <w:tc>
          <w:tcPr>
            <w:tcW w:w="2505" w:type="pct"/>
            <w:gridSpan w:val="4"/>
            <w:vAlign w:val="center"/>
          </w:tcPr>
          <w:p w14:paraId="7254DD6A" w14:textId="77777777" w:rsidR="00414816" w:rsidRPr="00FE6321" w:rsidRDefault="00414816">
            <w:pPr>
              <w:spacing w:line="240" w:lineRule="auto"/>
              <w:ind w:left="284" w:righ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vMerge w:val="restart"/>
            <w:shd w:val="clear" w:color="auto" w:fill="auto"/>
            <w:vAlign w:val="center"/>
          </w:tcPr>
          <w:p w14:paraId="5F85289E" w14:textId="4342A0E5" w:rsidR="00414816" w:rsidRPr="00FE6321" w:rsidRDefault="00414816" w:rsidP="00CF42F7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0" w:type="pct"/>
            <w:vMerge w:val="restart"/>
            <w:vAlign w:val="center"/>
          </w:tcPr>
          <w:p w14:paraId="353B70B1" w14:textId="17E6E7BF" w:rsidR="00414816" w:rsidRPr="00FE6321" w:rsidRDefault="00F22B98">
            <w:pPr>
              <w:spacing w:line="240" w:lineRule="auto"/>
              <w:ind w:right="-10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21</w:t>
            </w:r>
          </w:p>
        </w:tc>
      </w:tr>
      <w:tr w:rsidR="00414816" w:rsidRPr="00FE6321" w14:paraId="4B0574AA" w14:textId="445F0EA4" w:rsidTr="00CF4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pct"/>
            <w:vMerge/>
          </w:tcPr>
          <w:p w14:paraId="08B2A845" w14:textId="77777777" w:rsidR="00414816" w:rsidRPr="00FE6321" w:rsidRDefault="00414816" w:rsidP="009465B1">
            <w:pPr>
              <w:spacing w:line="240" w:lineRule="auto"/>
              <w:ind w:left="284" w:right="-10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15" w:type="pct"/>
            <w:vAlign w:val="center"/>
          </w:tcPr>
          <w:p w14:paraId="48EE1A69" w14:textId="77777777" w:rsidR="00414816" w:rsidRPr="00FE6321" w:rsidRDefault="00414816" w:rsidP="003E0023">
            <w:pPr>
              <w:spacing w:line="240" w:lineRule="auto"/>
              <w:ind w:right="-10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1 (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vAlign w:val="center"/>
          </w:tcPr>
          <w:p w14:paraId="71780296" w14:textId="77777777" w:rsidR="00414816" w:rsidRPr="00FE6321" w:rsidRDefault="00414816" w:rsidP="003E0023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5 (12)</w:t>
            </w:r>
          </w:p>
        </w:tc>
        <w:tc>
          <w:tcPr>
            <w:tcW w:w="0" w:type="pct"/>
            <w:vAlign w:val="center"/>
          </w:tcPr>
          <w:p w14:paraId="24082988" w14:textId="77777777" w:rsidR="00414816" w:rsidRPr="00FE6321" w:rsidRDefault="00414816">
            <w:pPr>
              <w:spacing w:line="240" w:lineRule="auto"/>
              <w:ind w:right="-10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4 (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vAlign w:val="center"/>
          </w:tcPr>
          <w:p w14:paraId="682E15C1" w14:textId="77777777" w:rsidR="00414816" w:rsidRPr="00FE6321" w:rsidRDefault="00414816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21 (19)</w:t>
            </w:r>
          </w:p>
        </w:tc>
        <w:tc>
          <w:tcPr>
            <w:tcW w:w="0" w:type="pct"/>
            <w:vMerge/>
            <w:shd w:val="clear" w:color="auto" w:fill="auto"/>
            <w:vAlign w:val="center"/>
          </w:tcPr>
          <w:p w14:paraId="0E982DDD" w14:textId="77777777" w:rsidR="00414816" w:rsidRPr="00FE6321" w:rsidRDefault="00414816">
            <w:pPr>
              <w:spacing w:line="240" w:lineRule="auto"/>
              <w:ind w:right="-10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vMerge/>
            <w:vAlign w:val="center"/>
          </w:tcPr>
          <w:p w14:paraId="0DC18957" w14:textId="77777777" w:rsidR="00414816" w:rsidRPr="00FE6321" w:rsidRDefault="00414816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14816" w:rsidRPr="00FE6321" w14:paraId="4B99B257" w14:textId="54BE8753" w:rsidTr="00CF42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pct"/>
            <w:vMerge/>
          </w:tcPr>
          <w:p w14:paraId="2B5978A6" w14:textId="77777777" w:rsidR="00414816" w:rsidRPr="00FE6321" w:rsidRDefault="00414816" w:rsidP="009465B1">
            <w:pPr>
              <w:spacing w:line="240" w:lineRule="auto"/>
              <w:ind w:left="284" w:right="-10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15" w:type="pct"/>
            <w:vAlign w:val="center"/>
          </w:tcPr>
          <w:p w14:paraId="22763872" w14:textId="77777777" w:rsidR="00414816" w:rsidRPr="00FE6321" w:rsidRDefault="00414816" w:rsidP="003E0023">
            <w:pPr>
              <w:spacing w:line="240" w:lineRule="auto"/>
              <w:ind w:right="-10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22 (5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vAlign w:val="center"/>
          </w:tcPr>
          <w:p w14:paraId="2C603379" w14:textId="77777777" w:rsidR="00414816" w:rsidRPr="00FE6321" w:rsidRDefault="00414816" w:rsidP="003E0023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27 (64)</w:t>
            </w:r>
          </w:p>
        </w:tc>
        <w:tc>
          <w:tcPr>
            <w:tcW w:w="0" w:type="pct"/>
            <w:vAlign w:val="center"/>
          </w:tcPr>
          <w:p w14:paraId="01A37C6E" w14:textId="77777777" w:rsidR="00414816" w:rsidRPr="00FE6321" w:rsidRDefault="00414816">
            <w:pPr>
              <w:spacing w:line="240" w:lineRule="auto"/>
              <w:ind w:right="-10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26 (4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vAlign w:val="center"/>
          </w:tcPr>
          <w:p w14:paraId="77E948C5" w14:textId="77777777" w:rsidR="00414816" w:rsidRPr="00FE6321" w:rsidRDefault="00414816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58 (51)</w:t>
            </w:r>
          </w:p>
        </w:tc>
        <w:tc>
          <w:tcPr>
            <w:tcW w:w="0" w:type="pct"/>
            <w:vMerge/>
            <w:shd w:val="clear" w:color="auto" w:fill="auto"/>
            <w:vAlign w:val="center"/>
          </w:tcPr>
          <w:p w14:paraId="298F0C41" w14:textId="77777777" w:rsidR="00414816" w:rsidRPr="00FE6321" w:rsidRDefault="00414816">
            <w:pPr>
              <w:spacing w:line="240" w:lineRule="auto"/>
              <w:ind w:right="-10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vMerge/>
            <w:vAlign w:val="center"/>
          </w:tcPr>
          <w:p w14:paraId="2C5A6840" w14:textId="77777777" w:rsidR="00414816" w:rsidRPr="00FE6321" w:rsidRDefault="00414816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14816" w:rsidRPr="00FE6321" w14:paraId="7E1D6341" w14:textId="235E24B6" w:rsidTr="00CF4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pct"/>
            <w:vMerge/>
          </w:tcPr>
          <w:p w14:paraId="625B93E3" w14:textId="77777777" w:rsidR="00414816" w:rsidRPr="00FE6321" w:rsidRDefault="00414816" w:rsidP="009465B1">
            <w:pPr>
              <w:spacing w:line="240" w:lineRule="auto"/>
              <w:ind w:left="284" w:right="-10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15" w:type="pct"/>
            <w:vAlign w:val="center"/>
          </w:tcPr>
          <w:p w14:paraId="6E4554F6" w14:textId="77777777" w:rsidR="00414816" w:rsidRPr="00FE6321" w:rsidRDefault="00414816" w:rsidP="003E0023">
            <w:pPr>
              <w:spacing w:line="240" w:lineRule="auto"/>
              <w:ind w:right="-10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15 (3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vAlign w:val="center"/>
          </w:tcPr>
          <w:p w14:paraId="74D957FA" w14:textId="77777777" w:rsidR="00414816" w:rsidRPr="00FE6321" w:rsidRDefault="00414816" w:rsidP="003E0023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10 (24)</w:t>
            </w:r>
          </w:p>
        </w:tc>
        <w:tc>
          <w:tcPr>
            <w:tcW w:w="0" w:type="pct"/>
            <w:vAlign w:val="center"/>
          </w:tcPr>
          <w:p w14:paraId="51110057" w14:textId="77777777" w:rsidR="00414816" w:rsidRPr="00FE6321" w:rsidRDefault="00414816">
            <w:pPr>
              <w:spacing w:line="240" w:lineRule="auto"/>
              <w:ind w:right="-10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34 (5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vAlign w:val="center"/>
          </w:tcPr>
          <w:p w14:paraId="1446E073" w14:textId="77777777" w:rsidR="00414816" w:rsidRPr="00FE6321" w:rsidRDefault="00414816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34 (30)</w:t>
            </w:r>
          </w:p>
        </w:tc>
        <w:tc>
          <w:tcPr>
            <w:tcW w:w="0" w:type="pct"/>
            <w:vMerge/>
            <w:shd w:val="clear" w:color="auto" w:fill="auto"/>
            <w:vAlign w:val="center"/>
          </w:tcPr>
          <w:p w14:paraId="7C9C09D0" w14:textId="77777777" w:rsidR="00414816" w:rsidRPr="00FE6321" w:rsidRDefault="00414816">
            <w:pPr>
              <w:spacing w:line="240" w:lineRule="auto"/>
              <w:ind w:right="-10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vMerge/>
            <w:vAlign w:val="center"/>
          </w:tcPr>
          <w:p w14:paraId="6DB31C34" w14:textId="77777777" w:rsidR="00414816" w:rsidRPr="00FE6321" w:rsidRDefault="00414816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14816" w:rsidRPr="00FE6321" w14:paraId="2B1EED35" w14:textId="0B4DD8AD" w:rsidTr="00CF42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pct"/>
            <w:vMerge w:val="restart"/>
          </w:tcPr>
          <w:p w14:paraId="4875BFC1" w14:textId="77777777" w:rsidR="00414816" w:rsidRPr="00FE6321" w:rsidRDefault="00414816" w:rsidP="00FE226C">
            <w:pPr>
              <w:spacing w:line="240" w:lineRule="auto"/>
              <w:ind w:right="-100" w:firstLine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estrogen receptor positive</w:t>
            </w:r>
          </w:p>
          <w:p w14:paraId="684A34CA" w14:textId="1CE28E17" w:rsidR="00414816" w:rsidRPr="00FE6321" w:rsidRDefault="00414816" w:rsidP="00FE226C">
            <w:pPr>
              <w:spacing w:line="240" w:lineRule="auto"/>
              <w:ind w:right="-10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No response </w:t>
            </w:r>
          </w:p>
          <w:p w14:paraId="01D815E2" w14:textId="381D2D9A" w:rsidR="00414816" w:rsidRPr="00FE6321" w:rsidRDefault="00414816" w:rsidP="00FE226C">
            <w:pPr>
              <w:spacing w:line="240" w:lineRule="auto"/>
              <w:ind w:right="-10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artial response</w:t>
            </w:r>
          </w:p>
          <w:p w14:paraId="59CC332D" w14:textId="77777777" w:rsidR="00414816" w:rsidRPr="00FE6321" w:rsidRDefault="00414816" w:rsidP="00FE226C">
            <w:pPr>
              <w:spacing w:line="240" w:lineRule="auto"/>
              <w:ind w:left="284" w:right="-100" w:firstLine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Pathological complete response</w:t>
            </w:r>
          </w:p>
        </w:tc>
        <w:tc>
          <w:tcPr>
            <w:tcW w:w="2505" w:type="pct"/>
            <w:gridSpan w:val="4"/>
            <w:vAlign w:val="center"/>
          </w:tcPr>
          <w:p w14:paraId="09D42869" w14:textId="77777777" w:rsidR="00414816" w:rsidRPr="00FE6321" w:rsidRDefault="00414816">
            <w:pPr>
              <w:spacing w:line="240" w:lineRule="auto"/>
              <w:ind w:left="284" w:righ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vMerge w:val="restart"/>
            <w:shd w:val="clear" w:color="auto" w:fill="auto"/>
            <w:vAlign w:val="center"/>
          </w:tcPr>
          <w:p w14:paraId="459B0529" w14:textId="6E234961" w:rsidR="00414816" w:rsidRPr="00FE6321" w:rsidRDefault="00414816" w:rsidP="00CF42F7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0" w:type="pct"/>
            <w:vMerge w:val="restart"/>
            <w:vAlign w:val="center"/>
          </w:tcPr>
          <w:p w14:paraId="447E19F9" w14:textId="14F0F30E" w:rsidR="00414816" w:rsidRPr="00FE6321" w:rsidRDefault="0024339C">
            <w:pPr>
              <w:spacing w:line="240" w:lineRule="auto"/>
              <w:ind w:right="-10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414816" w:rsidRPr="00FE6321" w14:paraId="1061114E" w14:textId="34B736FB" w:rsidTr="00CF4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pct"/>
            <w:vMerge/>
          </w:tcPr>
          <w:p w14:paraId="5C7ED269" w14:textId="77777777" w:rsidR="00414816" w:rsidRPr="00FE6321" w:rsidRDefault="00414816" w:rsidP="009465B1">
            <w:pPr>
              <w:spacing w:line="240" w:lineRule="auto"/>
              <w:ind w:left="284" w:right="-10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15" w:type="pct"/>
            <w:vAlign w:val="center"/>
          </w:tcPr>
          <w:p w14:paraId="085ADCEA" w14:textId="77777777" w:rsidR="00414816" w:rsidRPr="00FE6321" w:rsidRDefault="00414816" w:rsidP="003E0023">
            <w:pPr>
              <w:spacing w:line="240" w:lineRule="auto"/>
              <w:ind w:right="-10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6 (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vAlign w:val="center"/>
          </w:tcPr>
          <w:p w14:paraId="20D9BD86" w14:textId="77777777" w:rsidR="00414816" w:rsidRPr="00FE6321" w:rsidRDefault="00414816" w:rsidP="003E0023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17 (12)</w:t>
            </w:r>
          </w:p>
        </w:tc>
        <w:tc>
          <w:tcPr>
            <w:tcW w:w="0" w:type="pct"/>
            <w:vAlign w:val="center"/>
          </w:tcPr>
          <w:p w14:paraId="5C488037" w14:textId="77777777" w:rsidR="00414816" w:rsidRPr="00FE6321" w:rsidRDefault="00414816">
            <w:pPr>
              <w:spacing w:line="240" w:lineRule="auto"/>
              <w:ind w:right="-10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6 (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vAlign w:val="center"/>
          </w:tcPr>
          <w:p w14:paraId="646BA335" w14:textId="77777777" w:rsidR="00414816" w:rsidRPr="00FE6321" w:rsidRDefault="00414816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16 (14)</w:t>
            </w:r>
          </w:p>
        </w:tc>
        <w:tc>
          <w:tcPr>
            <w:tcW w:w="0" w:type="pct"/>
            <w:vMerge/>
            <w:shd w:val="clear" w:color="auto" w:fill="auto"/>
            <w:vAlign w:val="center"/>
          </w:tcPr>
          <w:p w14:paraId="1898408C" w14:textId="77777777" w:rsidR="00414816" w:rsidRPr="00FE6321" w:rsidRDefault="00414816">
            <w:pPr>
              <w:spacing w:line="240" w:lineRule="auto"/>
              <w:ind w:right="-10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vMerge/>
            <w:vAlign w:val="center"/>
          </w:tcPr>
          <w:p w14:paraId="73C506A2" w14:textId="77777777" w:rsidR="00414816" w:rsidRPr="00FE6321" w:rsidRDefault="00414816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14816" w:rsidRPr="00FE6321" w14:paraId="66EC1BF1" w14:textId="689C71AE" w:rsidTr="00CF42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pct"/>
            <w:vMerge/>
          </w:tcPr>
          <w:p w14:paraId="76E1AA22" w14:textId="77777777" w:rsidR="00414816" w:rsidRPr="00FE6321" w:rsidRDefault="00414816" w:rsidP="009465B1">
            <w:pPr>
              <w:spacing w:line="240" w:lineRule="auto"/>
              <w:ind w:left="284" w:right="-10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15" w:type="pct"/>
            <w:vAlign w:val="center"/>
          </w:tcPr>
          <w:p w14:paraId="4A48E186" w14:textId="77777777" w:rsidR="00414816" w:rsidRPr="00FE6321" w:rsidRDefault="00414816" w:rsidP="003E0023">
            <w:pPr>
              <w:spacing w:line="240" w:lineRule="auto"/>
              <w:ind w:right="-10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116 (8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vAlign w:val="center"/>
          </w:tcPr>
          <w:p w14:paraId="69009F3A" w14:textId="77777777" w:rsidR="00414816" w:rsidRPr="00FE6321" w:rsidRDefault="00414816" w:rsidP="003E0023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120 (81)</w:t>
            </w:r>
          </w:p>
        </w:tc>
        <w:tc>
          <w:tcPr>
            <w:tcW w:w="0" w:type="pct"/>
            <w:vAlign w:val="center"/>
          </w:tcPr>
          <w:p w14:paraId="57E97432" w14:textId="77777777" w:rsidR="00414816" w:rsidRPr="00FE6321" w:rsidRDefault="00414816">
            <w:pPr>
              <w:spacing w:line="240" w:lineRule="auto"/>
              <w:ind w:right="-10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30 (3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vAlign w:val="center"/>
          </w:tcPr>
          <w:p w14:paraId="321B933B" w14:textId="77777777" w:rsidR="00414816" w:rsidRPr="00FE6321" w:rsidRDefault="00414816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87 (74)</w:t>
            </w:r>
          </w:p>
        </w:tc>
        <w:tc>
          <w:tcPr>
            <w:tcW w:w="0" w:type="pct"/>
            <w:vMerge/>
            <w:shd w:val="clear" w:color="auto" w:fill="auto"/>
            <w:vAlign w:val="center"/>
          </w:tcPr>
          <w:p w14:paraId="6EF0F405" w14:textId="77777777" w:rsidR="00414816" w:rsidRPr="00FE6321" w:rsidRDefault="00414816">
            <w:pPr>
              <w:spacing w:line="240" w:lineRule="auto"/>
              <w:ind w:right="-10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vMerge/>
            <w:vAlign w:val="center"/>
          </w:tcPr>
          <w:p w14:paraId="54C211BA" w14:textId="77777777" w:rsidR="00414816" w:rsidRPr="00FE6321" w:rsidRDefault="00414816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14816" w:rsidRPr="00FE6321" w14:paraId="7FF10EA5" w14:textId="342EED87" w:rsidTr="00CF4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pct"/>
            <w:vMerge/>
          </w:tcPr>
          <w:p w14:paraId="0AF8E0C5" w14:textId="77777777" w:rsidR="00414816" w:rsidRPr="00FE6321" w:rsidRDefault="00414816" w:rsidP="009465B1">
            <w:pPr>
              <w:spacing w:line="240" w:lineRule="auto"/>
              <w:ind w:left="284" w:right="-10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15" w:type="pct"/>
            <w:vAlign w:val="center"/>
          </w:tcPr>
          <w:p w14:paraId="08D38E7B" w14:textId="77777777" w:rsidR="00414816" w:rsidRPr="00FE6321" w:rsidRDefault="00414816" w:rsidP="003E0023">
            <w:pPr>
              <w:spacing w:line="240" w:lineRule="auto"/>
              <w:ind w:right="-10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20 (1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vAlign w:val="center"/>
          </w:tcPr>
          <w:p w14:paraId="370DBEE7" w14:textId="77777777" w:rsidR="00414816" w:rsidRPr="00FE6321" w:rsidRDefault="00414816" w:rsidP="003E0023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11 (7)</w:t>
            </w:r>
          </w:p>
        </w:tc>
        <w:tc>
          <w:tcPr>
            <w:tcW w:w="0" w:type="pct"/>
            <w:vAlign w:val="center"/>
          </w:tcPr>
          <w:p w14:paraId="256182EE" w14:textId="77777777" w:rsidR="00414816" w:rsidRPr="00FE6321" w:rsidRDefault="00414816">
            <w:pPr>
              <w:spacing w:line="240" w:lineRule="auto"/>
              <w:ind w:right="-10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45 (5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vAlign w:val="center"/>
          </w:tcPr>
          <w:p w14:paraId="28E8A43A" w14:textId="77777777" w:rsidR="00414816" w:rsidRPr="00FE6321" w:rsidRDefault="00414816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321">
              <w:rPr>
                <w:rFonts w:ascii="Arial" w:hAnsi="Arial" w:cs="Arial"/>
                <w:color w:val="000000" w:themeColor="text1"/>
                <w:sz w:val="22"/>
                <w:szCs w:val="22"/>
              </w:rPr>
              <w:t>15 (12)</w:t>
            </w:r>
          </w:p>
        </w:tc>
        <w:tc>
          <w:tcPr>
            <w:tcW w:w="0" w:type="pct"/>
            <w:vMerge/>
            <w:shd w:val="clear" w:color="auto" w:fill="auto"/>
            <w:vAlign w:val="center"/>
          </w:tcPr>
          <w:p w14:paraId="04BA8753" w14:textId="77777777" w:rsidR="00414816" w:rsidRPr="00FE6321" w:rsidRDefault="00414816">
            <w:pPr>
              <w:spacing w:line="240" w:lineRule="auto"/>
              <w:ind w:right="-10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pct"/>
            <w:vMerge/>
            <w:vAlign w:val="center"/>
          </w:tcPr>
          <w:p w14:paraId="075B2F89" w14:textId="77777777" w:rsidR="00414816" w:rsidRPr="00FE6321" w:rsidRDefault="00414816">
            <w:pPr>
              <w:spacing w:line="240" w:lineRule="auto"/>
              <w:ind w:right="-100" w:firstLine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5DCBDE61" w14:textId="553E8D3D" w:rsidR="003E0023" w:rsidRPr="00FE6321" w:rsidRDefault="003E0023" w:rsidP="003E0023">
      <w:pPr>
        <w:spacing w:line="360" w:lineRule="auto"/>
        <w:ind w:right="-100" w:firstLine="0"/>
        <w:rPr>
          <w:color w:val="000000" w:themeColor="text1"/>
          <w:lang w:val="en-GB"/>
        </w:rPr>
      </w:pPr>
      <w:r w:rsidRPr="00FE6321">
        <w:rPr>
          <w:color w:val="000000" w:themeColor="text1"/>
          <w:lang w:val="en-GB"/>
        </w:rPr>
        <w:t>Cases were group as follows: Group A = ASCO/CAP Groups 1, 2 and 3 (HER2 2+, amplified), Group B = ASCO/CAP Groups 4 and 5</w:t>
      </w:r>
      <w:r w:rsidR="00565991" w:rsidRPr="00FE6321">
        <w:rPr>
          <w:color w:val="000000" w:themeColor="text1"/>
          <w:lang w:val="en-GB"/>
        </w:rPr>
        <w:t xml:space="preserve"> </w:t>
      </w:r>
      <w:r w:rsidRPr="00FE6321">
        <w:rPr>
          <w:color w:val="000000" w:themeColor="text1"/>
          <w:lang w:val="en-GB"/>
        </w:rPr>
        <w:t>(HER2 2+, non-amplified</w:t>
      </w:r>
      <w:r w:rsidR="00BB36B6" w:rsidRPr="00FE6321">
        <w:rPr>
          <w:color w:val="000000" w:themeColor="text1"/>
          <w:lang w:val="en-GB"/>
        </w:rPr>
        <w:t>),</w:t>
      </w:r>
      <w:r w:rsidRPr="00FE6321">
        <w:rPr>
          <w:color w:val="000000" w:themeColor="text1"/>
          <w:lang w:val="en-GB"/>
        </w:rPr>
        <w:t xml:space="preserve"> All tumours were selected from patients who received neoadjuvant therapy.</w:t>
      </w:r>
    </w:p>
    <w:p w14:paraId="49E8BD6A" w14:textId="1DC654B0" w:rsidR="00BB36B6" w:rsidRPr="00FE6321" w:rsidRDefault="00BB36B6" w:rsidP="003E0023">
      <w:pPr>
        <w:spacing w:line="360" w:lineRule="auto"/>
        <w:ind w:right="-100" w:firstLine="0"/>
        <w:rPr>
          <w:color w:val="000000" w:themeColor="text1"/>
          <w:lang w:val="en-GB"/>
        </w:rPr>
      </w:pPr>
      <w:r w:rsidRPr="00FE6321">
        <w:rPr>
          <w:color w:val="000000" w:themeColor="text1"/>
          <w:lang w:val="en-GB"/>
        </w:rPr>
        <w:t xml:space="preserve">IHC; immunohistochemistry </w:t>
      </w:r>
    </w:p>
    <w:p w14:paraId="5CABA772" w14:textId="6B00DC01" w:rsidR="00BB36B6" w:rsidRDefault="00BB36B6" w:rsidP="003E0023">
      <w:pPr>
        <w:spacing w:line="360" w:lineRule="auto"/>
        <w:ind w:right="-100" w:firstLine="0"/>
        <w:rPr>
          <w:b/>
          <w:bCs/>
          <w:color w:val="000000" w:themeColor="text1"/>
          <w:lang w:val="en-GB"/>
        </w:rPr>
      </w:pPr>
      <w:r w:rsidRPr="00FE6321">
        <w:rPr>
          <w:color w:val="000000" w:themeColor="text1"/>
          <w:lang w:val="en-GB"/>
        </w:rPr>
        <w:t xml:space="preserve">Significant p values are </w:t>
      </w:r>
      <w:r w:rsidRPr="00FE6321">
        <w:rPr>
          <w:b/>
          <w:bCs/>
          <w:color w:val="000000" w:themeColor="text1"/>
          <w:lang w:val="en-GB"/>
        </w:rPr>
        <w:t>in bold</w:t>
      </w:r>
    </w:p>
    <w:p w14:paraId="72625CFC" w14:textId="77777777" w:rsidR="00B84735" w:rsidRDefault="00B84735">
      <w:pPr>
        <w:widowControl/>
        <w:spacing w:after="160" w:line="259" w:lineRule="auto"/>
        <w:ind w:firstLine="0"/>
        <w:jc w:val="left"/>
        <w:rPr>
          <w:b/>
          <w:bCs/>
          <w:color w:val="000000" w:themeColor="text1"/>
          <w:lang w:val="en-GB"/>
        </w:rPr>
        <w:sectPr w:rsidR="00B84735" w:rsidSect="003E0023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>
        <w:rPr>
          <w:b/>
          <w:bCs/>
          <w:color w:val="000000" w:themeColor="text1"/>
          <w:lang w:val="en-GB"/>
        </w:rPr>
        <w:br w:type="page"/>
      </w:r>
    </w:p>
    <w:p w14:paraId="26C07280" w14:textId="50B6139F" w:rsidR="00B84735" w:rsidRPr="00B84735" w:rsidRDefault="00B84735" w:rsidP="00B84735">
      <w:pPr>
        <w:ind w:right="-100" w:firstLine="0"/>
        <w:rPr>
          <w:b/>
          <w:bCs/>
          <w:color w:val="000000" w:themeColor="text1"/>
          <w:sz w:val="22"/>
          <w:szCs w:val="22"/>
          <w:lang w:val="en-GB"/>
        </w:rPr>
      </w:pPr>
      <w:r w:rsidRPr="00B84735">
        <w:rPr>
          <w:b/>
          <w:bCs/>
          <w:color w:val="000000" w:themeColor="text1"/>
          <w:sz w:val="22"/>
          <w:szCs w:val="22"/>
          <w:lang w:val="en-GB"/>
        </w:rPr>
        <w:lastRenderedPageBreak/>
        <w:t xml:space="preserve">Supplementary </w:t>
      </w:r>
      <w:r w:rsidR="00BE0DFD">
        <w:rPr>
          <w:b/>
          <w:bCs/>
          <w:color w:val="000000" w:themeColor="text1"/>
          <w:sz w:val="22"/>
          <w:szCs w:val="22"/>
          <w:lang w:val="en-GB"/>
        </w:rPr>
        <w:t>T</w:t>
      </w:r>
      <w:r w:rsidRPr="00B84735">
        <w:rPr>
          <w:b/>
          <w:bCs/>
          <w:color w:val="000000" w:themeColor="text1"/>
          <w:sz w:val="22"/>
          <w:szCs w:val="22"/>
          <w:lang w:val="en-GB"/>
        </w:rPr>
        <w:t xml:space="preserve">able 2: Proportional odd logistic regression model showing the association between various HER2 groups and other cofounders and the response to neoadjuvant therapy.   </w:t>
      </w:r>
    </w:p>
    <w:p w14:paraId="3FF56394" w14:textId="77777777" w:rsidR="00B84735" w:rsidRPr="00DD3F3A" w:rsidRDefault="00B84735" w:rsidP="00B84735">
      <w:pPr>
        <w:spacing w:line="240" w:lineRule="auto"/>
        <w:rPr>
          <w:b/>
          <w:bCs/>
          <w:sz w:val="16"/>
          <w:szCs w:val="16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4599"/>
        <w:gridCol w:w="1492"/>
        <w:gridCol w:w="1147"/>
        <w:gridCol w:w="990"/>
        <w:gridCol w:w="1406"/>
      </w:tblGrid>
      <w:tr w:rsidR="00B84735" w:rsidRPr="00F51A1F" w14:paraId="6AFF36FA" w14:textId="77777777" w:rsidTr="00B84735">
        <w:trPr>
          <w:trHeight w:val="193"/>
        </w:trPr>
        <w:tc>
          <w:tcPr>
            <w:tcW w:w="4599" w:type="dxa"/>
            <w:vMerge w:val="restart"/>
          </w:tcPr>
          <w:p w14:paraId="43F9FEC1" w14:textId="77777777" w:rsidR="00B84735" w:rsidRPr="00F51A1F" w:rsidRDefault="00B84735" w:rsidP="00B84735">
            <w:pPr>
              <w:ind w:firstLine="0"/>
              <w:jc w:val="left"/>
              <w:rPr>
                <w:b/>
                <w:szCs w:val="20"/>
              </w:rPr>
            </w:pPr>
            <w:r w:rsidRPr="00F51A1F">
              <w:rPr>
                <w:b/>
                <w:szCs w:val="20"/>
              </w:rPr>
              <w:t>Parameter</w:t>
            </w:r>
          </w:p>
        </w:tc>
        <w:tc>
          <w:tcPr>
            <w:tcW w:w="1492" w:type="dxa"/>
            <w:vMerge w:val="restart"/>
          </w:tcPr>
          <w:p w14:paraId="68AF11B8" w14:textId="77777777" w:rsidR="00B84735" w:rsidRPr="00F51A1F" w:rsidRDefault="00B84735" w:rsidP="00B84735">
            <w:pPr>
              <w:ind w:firstLine="0"/>
              <w:jc w:val="left"/>
              <w:rPr>
                <w:b/>
                <w:szCs w:val="20"/>
              </w:rPr>
            </w:pPr>
            <w:r>
              <w:rPr>
                <w:b/>
                <w:szCs w:val="20"/>
              </w:rPr>
              <w:t>p-</w:t>
            </w:r>
            <w:r w:rsidRPr="00F51A1F">
              <w:rPr>
                <w:b/>
                <w:szCs w:val="20"/>
              </w:rPr>
              <w:t>value</w:t>
            </w:r>
          </w:p>
        </w:tc>
        <w:tc>
          <w:tcPr>
            <w:tcW w:w="1147" w:type="dxa"/>
            <w:vMerge w:val="restart"/>
          </w:tcPr>
          <w:p w14:paraId="1F47B75B" w14:textId="77777777" w:rsidR="00B84735" w:rsidRPr="00F51A1F" w:rsidRDefault="00B84735" w:rsidP="00B84735">
            <w:pPr>
              <w:ind w:firstLine="0"/>
              <w:jc w:val="left"/>
              <w:rPr>
                <w:b/>
                <w:szCs w:val="20"/>
              </w:rPr>
            </w:pPr>
            <w:r w:rsidRPr="00F51A1F">
              <w:rPr>
                <w:b/>
                <w:szCs w:val="20"/>
              </w:rPr>
              <w:t>Hazard Ratio</w:t>
            </w:r>
          </w:p>
        </w:tc>
        <w:tc>
          <w:tcPr>
            <w:tcW w:w="2396" w:type="dxa"/>
            <w:gridSpan w:val="2"/>
          </w:tcPr>
          <w:p w14:paraId="1D51ED09" w14:textId="77777777" w:rsidR="00B84735" w:rsidRPr="00F51A1F" w:rsidRDefault="00B84735" w:rsidP="00B84735">
            <w:pPr>
              <w:ind w:firstLine="0"/>
              <w:jc w:val="left"/>
              <w:rPr>
                <w:b/>
                <w:szCs w:val="20"/>
              </w:rPr>
            </w:pPr>
            <w:r w:rsidRPr="00F51A1F">
              <w:rPr>
                <w:b/>
                <w:szCs w:val="20"/>
              </w:rPr>
              <w:t xml:space="preserve">95% Confidence Interval </w:t>
            </w:r>
          </w:p>
        </w:tc>
      </w:tr>
      <w:tr w:rsidR="00B84735" w:rsidRPr="00F51A1F" w14:paraId="52488B6C" w14:textId="77777777" w:rsidTr="00B84735">
        <w:trPr>
          <w:trHeight w:val="484"/>
        </w:trPr>
        <w:tc>
          <w:tcPr>
            <w:tcW w:w="4599" w:type="dxa"/>
            <w:vMerge/>
          </w:tcPr>
          <w:p w14:paraId="5BED0450" w14:textId="77777777" w:rsidR="00B84735" w:rsidRPr="00F51A1F" w:rsidRDefault="00B84735" w:rsidP="00B84735">
            <w:pPr>
              <w:jc w:val="left"/>
              <w:rPr>
                <w:b/>
                <w:szCs w:val="20"/>
              </w:rPr>
            </w:pPr>
          </w:p>
        </w:tc>
        <w:tc>
          <w:tcPr>
            <w:tcW w:w="1492" w:type="dxa"/>
            <w:vMerge/>
          </w:tcPr>
          <w:p w14:paraId="2ECB55B1" w14:textId="77777777" w:rsidR="00B84735" w:rsidRPr="00F51A1F" w:rsidRDefault="00B84735" w:rsidP="00B84735">
            <w:pPr>
              <w:jc w:val="left"/>
              <w:rPr>
                <w:b/>
                <w:szCs w:val="20"/>
              </w:rPr>
            </w:pPr>
          </w:p>
        </w:tc>
        <w:tc>
          <w:tcPr>
            <w:tcW w:w="1147" w:type="dxa"/>
            <w:vMerge/>
          </w:tcPr>
          <w:p w14:paraId="49A33EF7" w14:textId="77777777" w:rsidR="00B84735" w:rsidRPr="00F51A1F" w:rsidRDefault="00B84735" w:rsidP="00B84735">
            <w:pPr>
              <w:jc w:val="left"/>
              <w:rPr>
                <w:b/>
                <w:szCs w:val="20"/>
              </w:rPr>
            </w:pPr>
          </w:p>
        </w:tc>
        <w:tc>
          <w:tcPr>
            <w:tcW w:w="990" w:type="dxa"/>
          </w:tcPr>
          <w:p w14:paraId="16B37781" w14:textId="77777777" w:rsidR="00B84735" w:rsidRPr="00F51A1F" w:rsidRDefault="00B84735" w:rsidP="00B84735">
            <w:pPr>
              <w:ind w:firstLine="0"/>
              <w:jc w:val="left"/>
              <w:rPr>
                <w:b/>
                <w:szCs w:val="20"/>
              </w:rPr>
            </w:pPr>
            <w:r w:rsidRPr="00F51A1F">
              <w:rPr>
                <w:b/>
                <w:szCs w:val="20"/>
              </w:rPr>
              <w:t>Lower</w:t>
            </w:r>
          </w:p>
        </w:tc>
        <w:tc>
          <w:tcPr>
            <w:tcW w:w="1406" w:type="dxa"/>
          </w:tcPr>
          <w:p w14:paraId="7DFC474F" w14:textId="77777777" w:rsidR="00B84735" w:rsidRPr="00F51A1F" w:rsidRDefault="00B84735" w:rsidP="00B84735">
            <w:pPr>
              <w:ind w:firstLine="0"/>
              <w:jc w:val="left"/>
              <w:rPr>
                <w:b/>
                <w:szCs w:val="20"/>
              </w:rPr>
            </w:pPr>
            <w:r w:rsidRPr="00F51A1F">
              <w:rPr>
                <w:b/>
                <w:szCs w:val="20"/>
              </w:rPr>
              <w:t>Upper</w:t>
            </w:r>
          </w:p>
        </w:tc>
      </w:tr>
      <w:tr w:rsidR="00B84735" w:rsidRPr="00F51A1F" w14:paraId="758E9C5F" w14:textId="77777777" w:rsidTr="00B84735">
        <w:tc>
          <w:tcPr>
            <w:tcW w:w="4599" w:type="dxa"/>
          </w:tcPr>
          <w:p w14:paraId="44199376" w14:textId="77777777" w:rsidR="00B84735" w:rsidRPr="00F51A1F" w:rsidRDefault="00B84735" w:rsidP="00B84735">
            <w:pPr>
              <w:ind w:firstLine="0"/>
              <w:jc w:val="left"/>
              <w:rPr>
                <w:szCs w:val="20"/>
              </w:rPr>
            </w:pPr>
            <w:r w:rsidRPr="00F51A1F">
              <w:rPr>
                <w:szCs w:val="20"/>
              </w:rPr>
              <w:t>Tumour grade</w:t>
            </w:r>
          </w:p>
        </w:tc>
        <w:tc>
          <w:tcPr>
            <w:tcW w:w="1492" w:type="dxa"/>
          </w:tcPr>
          <w:p w14:paraId="243AFEEB" w14:textId="77777777" w:rsidR="00B84735" w:rsidRPr="00F51A1F" w:rsidRDefault="00B84735" w:rsidP="00B84735">
            <w:pPr>
              <w:ind w:firstLine="0"/>
              <w:jc w:val="left"/>
              <w:rPr>
                <w:szCs w:val="20"/>
              </w:rPr>
            </w:pPr>
            <w:r w:rsidRPr="00F51A1F">
              <w:rPr>
                <w:szCs w:val="20"/>
              </w:rPr>
              <w:t>0.002</w:t>
            </w:r>
          </w:p>
        </w:tc>
        <w:tc>
          <w:tcPr>
            <w:tcW w:w="1147" w:type="dxa"/>
          </w:tcPr>
          <w:p w14:paraId="06524A2D" w14:textId="77777777" w:rsidR="00B84735" w:rsidRPr="00F51A1F" w:rsidRDefault="00B84735" w:rsidP="00B84735">
            <w:pPr>
              <w:ind w:firstLine="0"/>
              <w:jc w:val="left"/>
              <w:rPr>
                <w:szCs w:val="20"/>
              </w:rPr>
            </w:pPr>
            <w:r w:rsidRPr="00F51A1F">
              <w:rPr>
                <w:szCs w:val="20"/>
              </w:rPr>
              <w:t>0.4</w:t>
            </w:r>
          </w:p>
        </w:tc>
        <w:tc>
          <w:tcPr>
            <w:tcW w:w="990" w:type="dxa"/>
          </w:tcPr>
          <w:p w14:paraId="1DF45ACB" w14:textId="77777777" w:rsidR="00B84735" w:rsidRPr="00F51A1F" w:rsidRDefault="00B84735" w:rsidP="00B84735">
            <w:pPr>
              <w:ind w:firstLine="0"/>
              <w:jc w:val="left"/>
              <w:rPr>
                <w:szCs w:val="20"/>
              </w:rPr>
            </w:pPr>
            <w:r w:rsidRPr="00F51A1F">
              <w:rPr>
                <w:szCs w:val="20"/>
              </w:rPr>
              <w:t>0.1</w:t>
            </w:r>
          </w:p>
        </w:tc>
        <w:tc>
          <w:tcPr>
            <w:tcW w:w="1406" w:type="dxa"/>
          </w:tcPr>
          <w:p w14:paraId="424BEB4C" w14:textId="77777777" w:rsidR="00B84735" w:rsidRPr="00F51A1F" w:rsidRDefault="00B84735" w:rsidP="00B84735">
            <w:pPr>
              <w:ind w:firstLine="0"/>
              <w:jc w:val="left"/>
              <w:rPr>
                <w:szCs w:val="20"/>
              </w:rPr>
            </w:pPr>
            <w:r w:rsidRPr="00F51A1F">
              <w:rPr>
                <w:szCs w:val="20"/>
              </w:rPr>
              <w:t>0.7</w:t>
            </w:r>
          </w:p>
        </w:tc>
      </w:tr>
      <w:tr w:rsidR="00B84735" w:rsidRPr="00F51A1F" w14:paraId="6EBB90C8" w14:textId="77777777" w:rsidTr="00B84735">
        <w:tc>
          <w:tcPr>
            <w:tcW w:w="4599" w:type="dxa"/>
          </w:tcPr>
          <w:p w14:paraId="7B11D993" w14:textId="77777777" w:rsidR="00B84735" w:rsidRPr="00F51A1F" w:rsidRDefault="00B84735" w:rsidP="00B84735">
            <w:pPr>
              <w:ind w:firstLine="0"/>
              <w:jc w:val="left"/>
              <w:rPr>
                <w:szCs w:val="20"/>
              </w:rPr>
            </w:pPr>
            <w:r w:rsidRPr="00F51A1F">
              <w:rPr>
                <w:szCs w:val="20"/>
              </w:rPr>
              <w:t xml:space="preserve">Oestrogen receptor status </w:t>
            </w:r>
          </w:p>
        </w:tc>
        <w:tc>
          <w:tcPr>
            <w:tcW w:w="1492" w:type="dxa"/>
          </w:tcPr>
          <w:p w14:paraId="76D4E059" w14:textId="77777777" w:rsidR="00B84735" w:rsidRPr="00F51A1F" w:rsidRDefault="00B84735" w:rsidP="00B84735">
            <w:pPr>
              <w:ind w:firstLine="0"/>
              <w:jc w:val="left"/>
              <w:rPr>
                <w:szCs w:val="20"/>
              </w:rPr>
            </w:pPr>
            <w:r w:rsidRPr="00F51A1F">
              <w:rPr>
                <w:szCs w:val="20"/>
              </w:rPr>
              <w:t>0.282</w:t>
            </w:r>
          </w:p>
        </w:tc>
        <w:tc>
          <w:tcPr>
            <w:tcW w:w="1147" w:type="dxa"/>
          </w:tcPr>
          <w:p w14:paraId="5FAFB196" w14:textId="77777777" w:rsidR="00B84735" w:rsidRPr="00F51A1F" w:rsidRDefault="00B84735" w:rsidP="00B84735">
            <w:pPr>
              <w:ind w:firstLine="0"/>
              <w:jc w:val="left"/>
              <w:rPr>
                <w:szCs w:val="20"/>
              </w:rPr>
            </w:pPr>
            <w:r w:rsidRPr="00F51A1F">
              <w:rPr>
                <w:szCs w:val="20"/>
              </w:rPr>
              <w:t>1.3</w:t>
            </w:r>
          </w:p>
        </w:tc>
        <w:tc>
          <w:tcPr>
            <w:tcW w:w="990" w:type="dxa"/>
          </w:tcPr>
          <w:p w14:paraId="723CC00D" w14:textId="77777777" w:rsidR="00B84735" w:rsidRPr="00F51A1F" w:rsidRDefault="00B84735" w:rsidP="00B84735">
            <w:pPr>
              <w:ind w:firstLine="0"/>
              <w:jc w:val="left"/>
              <w:rPr>
                <w:szCs w:val="20"/>
              </w:rPr>
            </w:pPr>
            <w:r w:rsidRPr="00F51A1F">
              <w:rPr>
                <w:szCs w:val="20"/>
              </w:rPr>
              <w:t>0.7</w:t>
            </w:r>
          </w:p>
        </w:tc>
        <w:tc>
          <w:tcPr>
            <w:tcW w:w="1406" w:type="dxa"/>
          </w:tcPr>
          <w:p w14:paraId="1FA09688" w14:textId="77777777" w:rsidR="00B84735" w:rsidRPr="00F51A1F" w:rsidRDefault="00B84735" w:rsidP="00B84735">
            <w:pPr>
              <w:ind w:firstLine="0"/>
              <w:jc w:val="left"/>
              <w:rPr>
                <w:szCs w:val="20"/>
              </w:rPr>
            </w:pPr>
            <w:r w:rsidRPr="00F51A1F">
              <w:rPr>
                <w:szCs w:val="20"/>
              </w:rPr>
              <w:t>2.5</w:t>
            </w:r>
          </w:p>
        </w:tc>
      </w:tr>
      <w:tr w:rsidR="00B84735" w:rsidRPr="00F51A1F" w14:paraId="61E2AABA" w14:textId="77777777" w:rsidTr="00B84735">
        <w:tc>
          <w:tcPr>
            <w:tcW w:w="4599" w:type="dxa"/>
          </w:tcPr>
          <w:p w14:paraId="2CAE3D65" w14:textId="77777777" w:rsidR="00B84735" w:rsidRPr="00F51A1F" w:rsidRDefault="00B84735" w:rsidP="00B84735">
            <w:pPr>
              <w:ind w:firstLine="0"/>
              <w:jc w:val="left"/>
              <w:rPr>
                <w:szCs w:val="20"/>
              </w:rPr>
            </w:pPr>
            <w:r w:rsidRPr="00F51A1F">
              <w:rPr>
                <w:szCs w:val="20"/>
              </w:rPr>
              <w:t>HER2 IHC 2+ / FISH Group 1</w:t>
            </w:r>
          </w:p>
        </w:tc>
        <w:tc>
          <w:tcPr>
            <w:tcW w:w="1492" w:type="dxa"/>
          </w:tcPr>
          <w:p w14:paraId="33762588" w14:textId="77777777" w:rsidR="00B84735" w:rsidRPr="00F51A1F" w:rsidRDefault="00B84735" w:rsidP="00B84735">
            <w:pPr>
              <w:ind w:firstLine="0"/>
              <w:jc w:val="left"/>
              <w:rPr>
                <w:szCs w:val="20"/>
              </w:rPr>
            </w:pPr>
            <w:r w:rsidRPr="00F51A1F">
              <w:rPr>
                <w:szCs w:val="20"/>
              </w:rPr>
              <w:t>0.020</w:t>
            </w:r>
          </w:p>
        </w:tc>
        <w:tc>
          <w:tcPr>
            <w:tcW w:w="1147" w:type="dxa"/>
          </w:tcPr>
          <w:p w14:paraId="568AA414" w14:textId="77777777" w:rsidR="00B84735" w:rsidRPr="00F51A1F" w:rsidRDefault="00B84735" w:rsidP="00B84735">
            <w:pPr>
              <w:ind w:firstLine="0"/>
              <w:jc w:val="left"/>
              <w:rPr>
                <w:szCs w:val="20"/>
              </w:rPr>
            </w:pPr>
            <w:r w:rsidRPr="00F51A1F">
              <w:rPr>
                <w:szCs w:val="20"/>
              </w:rPr>
              <w:t>0.3</w:t>
            </w:r>
          </w:p>
        </w:tc>
        <w:tc>
          <w:tcPr>
            <w:tcW w:w="990" w:type="dxa"/>
          </w:tcPr>
          <w:p w14:paraId="1FC56CA8" w14:textId="77777777" w:rsidR="00B84735" w:rsidRPr="00F51A1F" w:rsidRDefault="00B84735" w:rsidP="00B84735">
            <w:pPr>
              <w:ind w:firstLine="0"/>
              <w:jc w:val="left"/>
              <w:rPr>
                <w:szCs w:val="20"/>
              </w:rPr>
            </w:pPr>
            <w:r w:rsidRPr="00F51A1F">
              <w:rPr>
                <w:szCs w:val="20"/>
              </w:rPr>
              <w:t>0.1</w:t>
            </w:r>
          </w:p>
        </w:tc>
        <w:tc>
          <w:tcPr>
            <w:tcW w:w="1406" w:type="dxa"/>
          </w:tcPr>
          <w:p w14:paraId="73E63741" w14:textId="77777777" w:rsidR="00B84735" w:rsidRPr="00F51A1F" w:rsidRDefault="00B84735" w:rsidP="00B84735">
            <w:pPr>
              <w:ind w:firstLine="0"/>
              <w:jc w:val="left"/>
              <w:rPr>
                <w:szCs w:val="20"/>
              </w:rPr>
            </w:pPr>
            <w:r w:rsidRPr="00F51A1F">
              <w:rPr>
                <w:szCs w:val="20"/>
              </w:rPr>
              <w:t>0.8</w:t>
            </w:r>
          </w:p>
        </w:tc>
      </w:tr>
      <w:tr w:rsidR="00B84735" w:rsidRPr="00F51A1F" w14:paraId="66DF2185" w14:textId="77777777" w:rsidTr="00B84735">
        <w:tc>
          <w:tcPr>
            <w:tcW w:w="4599" w:type="dxa"/>
          </w:tcPr>
          <w:p w14:paraId="4FBC93FC" w14:textId="77777777" w:rsidR="00B84735" w:rsidRPr="00F51A1F" w:rsidRDefault="00B84735" w:rsidP="00B84735">
            <w:pPr>
              <w:ind w:firstLine="0"/>
              <w:jc w:val="left"/>
              <w:rPr>
                <w:szCs w:val="20"/>
              </w:rPr>
            </w:pPr>
            <w:r w:rsidRPr="00F51A1F">
              <w:rPr>
                <w:szCs w:val="20"/>
              </w:rPr>
              <w:t>HER2 IHC 2+ / FISH Group 2</w:t>
            </w:r>
          </w:p>
        </w:tc>
        <w:tc>
          <w:tcPr>
            <w:tcW w:w="1492" w:type="dxa"/>
          </w:tcPr>
          <w:p w14:paraId="10861267" w14:textId="77777777" w:rsidR="00B84735" w:rsidRPr="00F51A1F" w:rsidRDefault="00B84735" w:rsidP="00B84735">
            <w:pPr>
              <w:ind w:firstLine="0"/>
              <w:jc w:val="left"/>
              <w:rPr>
                <w:szCs w:val="20"/>
              </w:rPr>
            </w:pPr>
            <w:r w:rsidRPr="00F51A1F">
              <w:rPr>
                <w:szCs w:val="20"/>
              </w:rPr>
              <w:t>0.040</w:t>
            </w:r>
          </w:p>
        </w:tc>
        <w:tc>
          <w:tcPr>
            <w:tcW w:w="1147" w:type="dxa"/>
          </w:tcPr>
          <w:p w14:paraId="027CA375" w14:textId="77777777" w:rsidR="00B84735" w:rsidRPr="00F51A1F" w:rsidRDefault="00B84735" w:rsidP="00B84735">
            <w:pPr>
              <w:ind w:firstLine="0"/>
              <w:jc w:val="left"/>
              <w:rPr>
                <w:szCs w:val="20"/>
              </w:rPr>
            </w:pPr>
            <w:r w:rsidRPr="00F51A1F">
              <w:rPr>
                <w:szCs w:val="20"/>
              </w:rPr>
              <w:t>0.2</w:t>
            </w:r>
          </w:p>
        </w:tc>
        <w:tc>
          <w:tcPr>
            <w:tcW w:w="990" w:type="dxa"/>
          </w:tcPr>
          <w:p w14:paraId="02976F2A" w14:textId="77777777" w:rsidR="00B84735" w:rsidRPr="00F51A1F" w:rsidRDefault="00B84735" w:rsidP="00B84735">
            <w:pPr>
              <w:ind w:firstLine="0"/>
              <w:jc w:val="left"/>
              <w:rPr>
                <w:szCs w:val="20"/>
              </w:rPr>
            </w:pPr>
            <w:r w:rsidRPr="00F51A1F">
              <w:rPr>
                <w:szCs w:val="20"/>
              </w:rPr>
              <w:t>0.1</w:t>
            </w:r>
          </w:p>
        </w:tc>
        <w:tc>
          <w:tcPr>
            <w:tcW w:w="1406" w:type="dxa"/>
          </w:tcPr>
          <w:p w14:paraId="06903F75" w14:textId="77777777" w:rsidR="00B84735" w:rsidRPr="00F51A1F" w:rsidRDefault="00B84735" w:rsidP="00B84735">
            <w:pPr>
              <w:ind w:firstLine="0"/>
              <w:jc w:val="left"/>
              <w:rPr>
                <w:szCs w:val="20"/>
              </w:rPr>
            </w:pPr>
            <w:r w:rsidRPr="00F51A1F">
              <w:rPr>
                <w:szCs w:val="20"/>
              </w:rPr>
              <w:t>0.9</w:t>
            </w:r>
          </w:p>
        </w:tc>
      </w:tr>
      <w:tr w:rsidR="00B84735" w:rsidRPr="00F51A1F" w14:paraId="69A32389" w14:textId="77777777" w:rsidTr="00B84735">
        <w:tc>
          <w:tcPr>
            <w:tcW w:w="4599" w:type="dxa"/>
          </w:tcPr>
          <w:p w14:paraId="1915E278" w14:textId="77777777" w:rsidR="00B84735" w:rsidRPr="00F51A1F" w:rsidRDefault="00B84735" w:rsidP="00B84735">
            <w:pPr>
              <w:ind w:firstLine="0"/>
              <w:jc w:val="left"/>
              <w:rPr>
                <w:szCs w:val="20"/>
              </w:rPr>
            </w:pPr>
            <w:r w:rsidRPr="00F51A1F">
              <w:rPr>
                <w:szCs w:val="20"/>
              </w:rPr>
              <w:t>HER2 IHC 2+ / FISH Group 3*</w:t>
            </w:r>
          </w:p>
        </w:tc>
        <w:tc>
          <w:tcPr>
            <w:tcW w:w="1492" w:type="dxa"/>
          </w:tcPr>
          <w:p w14:paraId="779DD894" w14:textId="77777777" w:rsidR="00B84735" w:rsidRPr="00F51A1F" w:rsidRDefault="00B84735" w:rsidP="00B84735">
            <w:pPr>
              <w:ind w:firstLine="0"/>
              <w:jc w:val="left"/>
              <w:rPr>
                <w:szCs w:val="20"/>
              </w:rPr>
            </w:pPr>
            <w:r w:rsidRPr="00F51A1F">
              <w:rPr>
                <w:szCs w:val="20"/>
              </w:rPr>
              <w:t>N/A</w:t>
            </w:r>
          </w:p>
        </w:tc>
        <w:tc>
          <w:tcPr>
            <w:tcW w:w="1147" w:type="dxa"/>
          </w:tcPr>
          <w:p w14:paraId="7D8A8E70" w14:textId="77777777" w:rsidR="00B84735" w:rsidRPr="00F51A1F" w:rsidRDefault="00B84735" w:rsidP="00B84735">
            <w:pPr>
              <w:ind w:firstLine="0"/>
              <w:jc w:val="left"/>
              <w:rPr>
                <w:szCs w:val="20"/>
              </w:rPr>
            </w:pPr>
            <w:r w:rsidRPr="00F51A1F">
              <w:rPr>
                <w:szCs w:val="20"/>
              </w:rPr>
              <w:t>N/A</w:t>
            </w:r>
          </w:p>
        </w:tc>
        <w:tc>
          <w:tcPr>
            <w:tcW w:w="990" w:type="dxa"/>
          </w:tcPr>
          <w:p w14:paraId="47875573" w14:textId="77777777" w:rsidR="00B84735" w:rsidRPr="00F51A1F" w:rsidRDefault="00B84735" w:rsidP="00B84735">
            <w:pPr>
              <w:ind w:firstLine="0"/>
              <w:jc w:val="left"/>
              <w:rPr>
                <w:szCs w:val="20"/>
              </w:rPr>
            </w:pPr>
            <w:r w:rsidRPr="00F51A1F">
              <w:rPr>
                <w:szCs w:val="20"/>
              </w:rPr>
              <w:t>N/A</w:t>
            </w:r>
          </w:p>
        </w:tc>
        <w:tc>
          <w:tcPr>
            <w:tcW w:w="1406" w:type="dxa"/>
          </w:tcPr>
          <w:p w14:paraId="2DE5F2DF" w14:textId="77777777" w:rsidR="00B84735" w:rsidRPr="00F51A1F" w:rsidRDefault="00B84735" w:rsidP="00B84735">
            <w:pPr>
              <w:ind w:firstLine="0"/>
              <w:jc w:val="left"/>
              <w:rPr>
                <w:szCs w:val="20"/>
              </w:rPr>
            </w:pPr>
            <w:r w:rsidRPr="00F51A1F">
              <w:rPr>
                <w:szCs w:val="20"/>
              </w:rPr>
              <w:t>N/A</w:t>
            </w:r>
          </w:p>
        </w:tc>
      </w:tr>
      <w:tr w:rsidR="00B84735" w:rsidRPr="00F51A1F" w14:paraId="771ECE19" w14:textId="77777777" w:rsidTr="00B84735">
        <w:tc>
          <w:tcPr>
            <w:tcW w:w="4599" w:type="dxa"/>
          </w:tcPr>
          <w:p w14:paraId="32972666" w14:textId="77777777" w:rsidR="00B84735" w:rsidRPr="00F51A1F" w:rsidRDefault="00B84735" w:rsidP="00B84735">
            <w:pPr>
              <w:ind w:firstLine="0"/>
              <w:jc w:val="left"/>
              <w:rPr>
                <w:szCs w:val="20"/>
              </w:rPr>
            </w:pPr>
            <w:r w:rsidRPr="00F51A1F">
              <w:rPr>
                <w:szCs w:val="20"/>
              </w:rPr>
              <w:t>HER2 IHC 2+ / FISH Group 4</w:t>
            </w:r>
          </w:p>
        </w:tc>
        <w:tc>
          <w:tcPr>
            <w:tcW w:w="1492" w:type="dxa"/>
          </w:tcPr>
          <w:p w14:paraId="6BA8D28C" w14:textId="77777777" w:rsidR="00B84735" w:rsidRPr="00F51A1F" w:rsidRDefault="00B84735" w:rsidP="00B84735">
            <w:pPr>
              <w:ind w:firstLine="0"/>
              <w:jc w:val="left"/>
              <w:rPr>
                <w:szCs w:val="20"/>
              </w:rPr>
            </w:pPr>
            <w:r w:rsidRPr="00F51A1F">
              <w:rPr>
                <w:szCs w:val="20"/>
              </w:rPr>
              <w:t>0.577</w:t>
            </w:r>
          </w:p>
        </w:tc>
        <w:tc>
          <w:tcPr>
            <w:tcW w:w="1147" w:type="dxa"/>
          </w:tcPr>
          <w:p w14:paraId="46A2273D" w14:textId="77777777" w:rsidR="00B84735" w:rsidRPr="00F51A1F" w:rsidRDefault="00B84735" w:rsidP="00B84735">
            <w:pPr>
              <w:ind w:firstLine="0"/>
              <w:jc w:val="left"/>
              <w:rPr>
                <w:szCs w:val="20"/>
              </w:rPr>
            </w:pPr>
            <w:r w:rsidRPr="00F51A1F">
              <w:rPr>
                <w:szCs w:val="20"/>
              </w:rPr>
              <w:t>0.7</w:t>
            </w:r>
          </w:p>
        </w:tc>
        <w:tc>
          <w:tcPr>
            <w:tcW w:w="990" w:type="dxa"/>
          </w:tcPr>
          <w:p w14:paraId="55C83C08" w14:textId="77777777" w:rsidR="00B84735" w:rsidRPr="00F51A1F" w:rsidRDefault="00B84735" w:rsidP="00B84735">
            <w:pPr>
              <w:ind w:firstLine="0"/>
              <w:jc w:val="left"/>
              <w:rPr>
                <w:szCs w:val="20"/>
              </w:rPr>
            </w:pPr>
            <w:r w:rsidRPr="00F51A1F">
              <w:rPr>
                <w:szCs w:val="20"/>
              </w:rPr>
              <w:t>0.2</w:t>
            </w:r>
          </w:p>
        </w:tc>
        <w:tc>
          <w:tcPr>
            <w:tcW w:w="1406" w:type="dxa"/>
          </w:tcPr>
          <w:p w14:paraId="7DB3D5D2" w14:textId="77777777" w:rsidR="00B84735" w:rsidRPr="00F51A1F" w:rsidRDefault="00B84735" w:rsidP="00B84735">
            <w:pPr>
              <w:ind w:firstLine="0"/>
              <w:jc w:val="left"/>
              <w:rPr>
                <w:szCs w:val="20"/>
              </w:rPr>
            </w:pPr>
            <w:r w:rsidRPr="00F51A1F">
              <w:rPr>
                <w:szCs w:val="20"/>
              </w:rPr>
              <w:t>2.3</w:t>
            </w:r>
          </w:p>
        </w:tc>
      </w:tr>
      <w:tr w:rsidR="00B84735" w:rsidRPr="00F51A1F" w14:paraId="0303F88E" w14:textId="77777777" w:rsidTr="00B84735">
        <w:tc>
          <w:tcPr>
            <w:tcW w:w="4599" w:type="dxa"/>
          </w:tcPr>
          <w:p w14:paraId="73D59C2D" w14:textId="77777777" w:rsidR="00B84735" w:rsidRPr="00F51A1F" w:rsidRDefault="00B84735" w:rsidP="00B84735">
            <w:pPr>
              <w:ind w:firstLine="0"/>
              <w:jc w:val="left"/>
              <w:rPr>
                <w:szCs w:val="20"/>
              </w:rPr>
            </w:pPr>
            <w:r w:rsidRPr="00F51A1F">
              <w:rPr>
                <w:szCs w:val="20"/>
              </w:rPr>
              <w:t>HER2 IHC 2+ / FISH Group 5</w:t>
            </w:r>
          </w:p>
        </w:tc>
        <w:tc>
          <w:tcPr>
            <w:tcW w:w="1492" w:type="dxa"/>
          </w:tcPr>
          <w:p w14:paraId="64D5575E" w14:textId="77777777" w:rsidR="00B84735" w:rsidRPr="00F51A1F" w:rsidRDefault="00B84735" w:rsidP="00B84735">
            <w:pPr>
              <w:ind w:firstLine="0"/>
              <w:jc w:val="left"/>
              <w:rPr>
                <w:szCs w:val="20"/>
              </w:rPr>
            </w:pPr>
            <w:r w:rsidRPr="00F51A1F">
              <w:rPr>
                <w:szCs w:val="20"/>
              </w:rPr>
              <w:t>0.272</w:t>
            </w:r>
          </w:p>
        </w:tc>
        <w:tc>
          <w:tcPr>
            <w:tcW w:w="1147" w:type="dxa"/>
          </w:tcPr>
          <w:p w14:paraId="67859613" w14:textId="77777777" w:rsidR="00B84735" w:rsidRPr="00F51A1F" w:rsidRDefault="00B84735" w:rsidP="00B84735">
            <w:pPr>
              <w:ind w:firstLine="0"/>
              <w:jc w:val="left"/>
              <w:rPr>
                <w:szCs w:val="20"/>
              </w:rPr>
            </w:pPr>
            <w:r w:rsidRPr="00F51A1F">
              <w:rPr>
                <w:szCs w:val="20"/>
              </w:rPr>
              <w:t>1.6</w:t>
            </w:r>
          </w:p>
        </w:tc>
        <w:tc>
          <w:tcPr>
            <w:tcW w:w="990" w:type="dxa"/>
          </w:tcPr>
          <w:p w14:paraId="0ADB4A72" w14:textId="77777777" w:rsidR="00B84735" w:rsidRPr="00F51A1F" w:rsidRDefault="00B84735" w:rsidP="00B84735">
            <w:pPr>
              <w:ind w:firstLine="0"/>
              <w:jc w:val="left"/>
              <w:rPr>
                <w:szCs w:val="20"/>
              </w:rPr>
            </w:pPr>
            <w:r w:rsidRPr="00F51A1F">
              <w:rPr>
                <w:szCs w:val="20"/>
              </w:rPr>
              <w:t>0.7</w:t>
            </w:r>
          </w:p>
        </w:tc>
        <w:tc>
          <w:tcPr>
            <w:tcW w:w="1406" w:type="dxa"/>
          </w:tcPr>
          <w:p w14:paraId="19C3AE57" w14:textId="77777777" w:rsidR="00B84735" w:rsidRPr="00F51A1F" w:rsidRDefault="00B84735" w:rsidP="00B84735">
            <w:pPr>
              <w:ind w:firstLine="0"/>
              <w:jc w:val="left"/>
              <w:rPr>
                <w:szCs w:val="20"/>
              </w:rPr>
            </w:pPr>
            <w:r w:rsidRPr="00F51A1F">
              <w:rPr>
                <w:szCs w:val="20"/>
              </w:rPr>
              <w:t>4.1</w:t>
            </w:r>
          </w:p>
        </w:tc>
      </w:tr>
      <w:tr w:rsidR="00B84735" w:rsidRPr="00F51A1F" w14:paraId="400ECEF9" w14:textId="77777777" w:rsidTr="00B84735">
        <w:tc>
          <w:tcPr>
            <w:tcW w:w="4599" w:type="dxa"/>
          </w:tcPr>
          <w:p w14:paraId="4A6314DC" w14:textId="77777777" w:rsidR="00B84735" w:rsidRPr="00F51A1F" w:rsidRDefault="00B84735" w:rsidP="00B84735">
            <w:pPr>
              <w:ind w:firstLine="0"/>
              <w:jc w:val="left"/>
              <w:rPr>
                <w:szCs w:val="20"/>
              </w:rPr>
            </w:pPr>
            <w:r w:rsidRPr="00F51A1F">
              <w:rPr>
                <w:szCs w:val="20"/>
              </w:rPr>
              <w:t xml:space="preserve">HER2 IHC 3+ (Positive control) </w:t>
            </w:r>
          </w:p>
        </w:tc>
        <w:tc>
          <w:tcPr>
            <w:tcW w:w="1492" w:type="dxa"/>
          </w:tcPr>
          <w:p w14:paraId="56241B62" w14:textId="77777777" w:rsidR="00B84735" w:rsidRPr="00F51A1F" w:rsidRDefault="00B84735" w:rsidP="00B84735">
            <w:pPr>
              <w:ind w:firstLine="0"/>
              <w:jc w:val="left"/>
              <w:rPr>
                <w:szCs w:val="20"/>
              </w:rPr>
            </w:pPr>
            <w:r w:rsidRPr="00F51A1F">
              <w:rPr>
                <w:szCs w:val="20"/>
              </w:rPr>
              <w:t>&lt;0.0001</w:t>
            </w:r>
          </w:p>
        </w:tc>
        <w:tc>
          <w:tcPr>
            <w:tcW w:w="1147" w:type="dxa"/>
          </w:tcPr>
          <w:p w14:paraId="423B58D1" w14:textId="77777777" w:rsidR="00B84735" w:rsidRPr="00F51A1F" w:rsidRDefault="00B84735" w:rsidP="00B84735">
            <w:pPr>
              <w:ind w:firstLine="0"/>
              <w:jc w:val="left"/>
              <w:rPr>
                <w:szCs w:val="20"/>
              </w:rPr>
            </w:pPr>
            <w:r w:rsidRPr="00F51A1F">
              <w:rPr>
                <w:szCs w:val="20"/>
              </w:rPr>
              <w:t>0.2</w:t>
            </w:r>
          </w:p>
        </w:tc>
        <w:tc>
          <w:tcPr>
            <w:tcW w:w="990" w:type="dxa"/>
          </w:tcPr>
          <w:p w14:paraId="79CB1813" w14:textId="77777777" w:rsidR="00B84735" w:rsidRPr="00F51A1F" w:rsidRDefault="00B84735" w:rsidP="00B84735">
            <w:pPr>
              <w:ind w:firstLine="0"/>
              <w:jc w:val="left"/>
              <w:rPr>
                <w:szCs w:val="20"/>
              </w:rPr>
            </w:pPr>
            <w:r w:rsidRPr="00F51A1F">
              <w:rPr>
                <w:szCs w:val="20"/>
              </w:rPr>
              <w:t>0.1</w:t>
            </w:r>
          </w:p>
        </w:tc>
        <w:tc>
          <w:tcPr>
            <w:tcW w:w="1406" w:type="dxa"/>
          </w:tcPr>
          <w:p w14:paraId="7F677C0C" w14:textId="77777777" w:rsidR="00B84735" w:rsidRPr="00F51A1F" w:rsidRDefault="00B84735" w:rsidP="00B84735">
            <w:pPr>
              <w:ind w:firstLine="0"/>
              <w:jc w:val="left"/>
              <w:rPr>
                <w:szCs w:val="20"/>
              </w:rPr>
            </w:pPr>
            <w:r w:rsidRPr="00F51A1F">
              <w:rPr>
                <w:szCs w:val="20"/>
              </w:rPr>
              <w:t>0.3</w:t>
            </w:r>
          </w:p>
        </w:tc>
      </w:tr>
      <w:tr w:rsidR="00B84735" w:rsidRPr="00F51A1F" w14:paraId="7E115D84" w14:textId="77777777" w:rsidTr="00B84735">
        <w:tc>
          <w:tcPr>
            <w:tcW w:w="4599" w:type="dxa"/>
          </w:tcPr>
          <w:p w14:paraId="1326EE9E" w14:textId="77777777" w:rsidR="00B84735" w:rsidRPr="00F51A1F" w:rsidRDefault="00B84735" w:rsidP="00B84735">
            <w:pPr>
              <w:ind w:firstLine="0"/>
              <w:jc w:val="left"/>
              <w:rPr>
                <w:szCs w:val="20"/>
              </w:rPr>
            </w:pPr>
            <w:r w:rsidRPr="00F51A1F">
              <w:rPr>
                <w:szCs w:val="20"/>
              </w:rPr>
              <w:t xml:space="preserve">HER2 IHC 0 and 1+ (Negative </w:t>
            </w:r>
            <w:proofErr w:type="gramStart"/>
            <w:r w:rsidRPr="00F51A1F">
              <w:rPr>
                <w:szCs w:val="20"/>
              </w:rPr>
              <w:t>control)*</w:t>
            </w:r>
            <w:proofErr w:type="gramEnd"/>
          </w:p>
        </w:tc>
        <w:tc>
          <w:tcPr>
            <w:tcW w:w="1492" w:type="dxa"/>
          </w:tcPr>
          <w:p w14:paraId="579CD3CD" w14:textId="77777777" w:rsidR="00B84735" w:rsidRPr="00F51A1F" w:rsidRDefault="00B84735" w:rsidP="00B84735">
            <w:pPr>
              <w:ind w:firstLine="0"/>
              <w:jc w:val="left"/>
              <w:rPr>
                <w:szCs w:val="20"/>
              </w:rPr>
            </w:pPr>
            <w:r w:rsidRPr="00F51A1F">
              <w:rPr>
                <w:szCs w:val="20"/>
              </w:rPr>
              <w:t>N/A</w:t>
            </w:r>
          </w:p>
        </w:tc>
        <w:tc>
          <w:tcPr>
            <w:tcW w:w="1147" w:type="dxa"/>
          </w:tcPr>
          <w:p w14:paraId="3676465A" w14:textId="77777777" w:rsidR="00B84735" w:rsidRPr="00F51A1F" w:rsidRDefault="00B84735" w:rsidP="00B84735">
            <w:pPr>
              <w:ind w:firstLine="0"/>
              <w:jc w:val="left"/>
              <w:rPr>
                <w:szCs w:val="20"/>
              </w:rPr>
            </w:pPr>
            <w:r w:rsidRPr="00F51A1F">
              <w:rPr>
                <w:szCs w:val="20"/>
              </w:rPr>
              <w:t>N/A</w:t>
            </w:r>
          </w:p>
        </w:tc>
        <w:tc>
          <w:tcPr>
            <w:tcW w:w="990" w:type="dxa"/>
          </w:tcPr>
          <w:p w14:paraId="7275AD3B" w14:textId="77777777" w:rsidR="00B84735" w:rsidRPr="00F51A1F" w:rsidRDefault="00B84735" w:rsidP="00B84735">
            <w:pPr>
              <w:ind w:firstLine="0"/>
              <w:jc w:val="left"/>
              <w:rPr>
                <w:szCs w:val="20"/>
              </w:rPr>
            </w:pPr>
            <w:r w:rsidRPr="00F51A1F">
              <w:rPr>
                <w:szCs w:val="20"/>
              </w:rPr>
              <w:t>N/A</w:t>
            </w:r>
          </w:p>
        </w:tc>
        <w:tc>
          <w:tcPr>
            <w:tcW w:w="1406" w:type="dxa"/>
          </w:tcPr>
          <w:p w14:paraId="278395AA" w14:textId="77777777" w:rsidR="00B84735" w:rsidRPr="00F51A1F" w:rsidRDefault="00B84735" w:rsidP="00B84735">
            <w:pPr>
              <w:ind w:firstLine="0"/>
              <w:jc w:val="left"/>
              <w:rPr>
                <w:szCs w:val="20"/>
              </w:rPr>
            </w:pPr>
            <w:r w:rsidRPr="00F51A1F">
              <w:rPr>
                <w:szCs w:val="20"/>
              </w:rPr>
              <w:t>N/A</w:t>
            </w:r>
          </w:p>
        </w:tc>
      </w:tr>
    </w:tbl>
    <w:p w14:paraId="7B3D8B15" w14:textId="77777777" w:rsidR="00B84735" w:rsidRPr="00B84735" w:rsidRDefault="00B84735" w:rsidP="00B84735">
      <w:pPr>
        <w:spacing w:line="360" w:lineRule="auto"/>
        <w:ind w:right="-100" w:firstLine="0"/>
        <w:rPr>
          <w:color w:val="000000" w:themeColor="text1"/>
          <w:lang w:val="en-GB"/>
        </w:rPr>
      </w:pPr>
      <w:r w:rsidRPr="00F51A1F">
        <w:rPr>
          <w:sz w:val="18"/>
          <w:szCs w:val="20"/>
        </w:rPr>
        <w:t>*</w:t>
      </w:r>
      <w:r w:rsidRPr="00B84735">
        <w:rPr>
          <w:color w:val="000000" w:themeColor="text1"/>
          <w:lang w:val="en-GB"/>
        </w:rPr>
        <w:t xml:space="preserve">The test was not computed for these 2 groups as the number of cases was either small or nil. </w:t>
      </w:r>
    </w:p>
    <w:p w14:paraId="030DA7D5" w14:textId="77777777" w:rsidR="00B84735" w:rsidRPr="00B84735" w:rsidRDefault="00B84735" w:rsidP="00B84735">
      <w:pPr>
        <w:spacing w:line="360" w:lineRule="auto"/>
        <w:ind w:right="-100" w:firstLine="0"/>
        <w:rPr>
          <w:color w:val="000000" w:themeColor="text1"/>
          <w:lang w:val="en-GB"/>
        </w:rPr>
      </w:pPr>
      <w:r w:rsidRPr="00B84735">
        <w:rPr>
          <w:color w:val="000000" w:themeColor="text1"/>
          <w:lang w:val="en-GB"/>
        </w:rPr>
        <w:t xml:space="preserve">Significant p values are in </w:t>
      </w:r>
      <w:r w:rsidRPr="00B84735">
        <w:rPr>
          <w:b/>
          <w:bCs/>
          <w:color w:val="000000" w:themeColor="text1"/>
          <w:lang w:val="en-GB"/>
        </w:rPr>
        <w:t>bold</w:t>
      </w:r>
    </w:p>
    <w:p w14:paraId="3DEC4BF4" w14:textId="77777777" w:rsidR="00B84735" w:rsidRPr="00F51A1F" w:rsidRDefault="00B84735" w:rsidP="00B84735">
      <w:pPr>
        <w:spacing w:line="360" w:lineRule="auto"/>
        <w:ind w:right="-100" w:firstLine="0"/>
        <w:rPr>
          <w:sz w:val="18"/>
          <w:szCs w:val="20"/>
        </w:rPr>
      </w:pPr>
      <w:r w:rsidRPr="00B84735">
        <w:rPr>
          <w:color w:val="000000" w:themeColor="text1"/>
          <w:lang w:val="en-GB"/>
        </w:rPr>
        <w:t>IHC; immunohistochemistry, FISH; fluorescence in situ hybridisation</w:t>
      </w:r>
      <w:r w:rsidRPr="00F51A1F">
        <w:rPr>
          <w:sz w:val="18"/>
          <w:szCs w:val="20"/>
        </w:rPr>
        <w:t xml:space="preserve">. </w:t>
      </w:r>
    </w:p>
    <w:p w14:paraId="1B051052" w14:textId="3B777F7B" w:rsidR="00B84735" w:rsidRDefault="00B84735">
      <w:pPr>
        <w:widowControl/>
        <w:spacing w:after="160" w:line="259" w:lineRule="auto"/>
        <w:ind w:firstLine="0"/>
        <w:jc w:val="left"/>
        <w:rPr>
          <w:b/>
          <w:bCs/>
          <w:color w:val="000000" w:themeColor="text1"/>
          <w:lang w:val="en-GB"/>
        </w:rPr>
      </w:pPr>
    </w:p>
    <w:sectPr w:rsidR="00B847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CC6564"/>
    <w:multiLevelType w:val="multilevel"/>
    <w:tmpl w:val="E51E7120"/>
    <w:lvl w:ilvl="0">
      <w:start w:val="1"/>
      <w:numFmt w:val="decimal"/>
      <w:pStyle w:val="Heading1"/>
      <w:lvlText w:val="%1"/>
      <w:lvlJc w:val="left"/>
      <w:pPr>
        <w:ind w:left="3268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ADB19D0"/>
    <w:multiLevelType w:val="multilevel"/>
    <w:tmpl w:val="D2E2B50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0023"/>
    <w:rsid w:val="00185F27"/>
    <w:rsid w:val="00192305"/>
    <w:rsid w:val="0024339C"/>
    <w:rsid w:val="0029369E"/>
    <w:rsid w:val="002E437A"/>
    <w:rsid w:val="003E0023"/>
    <w:rsid w:val="00414816"/>
    <w:rsid w:val="00565991"/>
    <w:rsid w:val="007C3762"/>
    <w:rsid w:val="00813013"/>
    <w:rsid w:val="00827226"/>
    <w:rsid w:val="008763B5"/>
    <w:rsid w:val="00924713"/>
    <w:rsid w:val="009B7794"/>
    <w:rsid w:val="00AE1AA1"/>
    <w:rsid w:val="00B23570"/>
    <w:rsid w:val="00B647D8"/>
    <w:rsid w:val="00B84735"/>
    <w:rsid w:val="00BB36B6"/>
    <w:rsid w:val="00BE0DFD"/>
    <w:rsid w:val="00C035FE"/>
    <w:rsid w:val="00CF42F7"/>
    <w:rsid w:val="00E47C15"/>
    <w:rsid w:val="00F22B98"/>
    <w:rsid w:val="00FE187E"/>
    <w:rsid w:val="00FE226C"/>
    <w:rsid w:val="00FE6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16CD3"/>
  <w15:chartTrackingRefBased/>
  <w15:docId w15:val="{020F324F-587C-4CA3-9083-4EA68A12C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023"/>
    <w:pPr>
      <w:widowControl w:val="0"/>
      <w:spacing w:after="0" w:line="480" w:lineRule="auto"/>
      <w:ind w:firstLine="420"/>
      <w:jc w:val="both"/>
    </w:pPr>
    <w:rPr>
      <w:rFonts w:ascii="Helvetica" w:eastAsia="MS Mincho" w:hAnsi="Helvetica" w:cs="Times New Roman"/>
      <w:kern w:val="2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3762"/>
    <w:pPr>
      <w:keepNext/>
      <w:keepLines/>
      <w:widowControl/>
      <w:numPr>
        <w:numId w:val="5"/>
      </w:numPr>
      <w:spacing w:before="240" w:after="120"/>
      <w:outlineLvl w:val="0"/>
    </w:pPr>
    <w:rPr>
      <w:rFonts w:ascii="Verdana" w:eastAsiaTheme="majorEastAsia" w:hAnsi="Verdana" w:cstheme="majorBidi"/>
      <w:b/>
      <w:color w:val="000000" w:themeColor="text1"/>
      <w:kern w:val="0"/>
      <w:sz w:val="32"/>
      <w:szCs w:val="32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3762"/>
    <w:pPr>
      <w:keepNext/>
      <w:keepLines/>
      <w:widowControl/>
      <w:numPr>
        <w:ilvl w:val="1"/>
        <w:numId w:val="5"/>
      </w:numPr>
      <w:spacing w:before="100" w:beforeAutospacing="1" w:after="100" w:afterAutospacing="1"/>
      <w:outlineLvl w:val="1"/>
    </w:pPr>
    <w:rPr>
      <w:rFonts w:ascii="Verdana" w:eastAsiaTheme="majorEastAsia" w:hAnsi="Verdana" w:cstheme="majorBidi"/>
      <w:b/>
      <w:color w:val="000000" w:themeColor="text1"/>
      <w:kern w:val="0"/>
      <w:sz w:val="28"/>
      <w:szCs w:val="26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63B5"/>
    <w:pPr>
      <w:keepNext/>
      <w:keepLines/>
      <w:widowControl/>
      <w:numPr>
        <w:ilvl w:val="2"/>
        <w:numId w:val="5"/>
      </w:numPr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3762"/>
    <w:pPr>
      <w:keepNext/>
      <w:keepLines/>
      <w:widowControl/>
      <w:numPr>
        <w:ilvl w:val="3"/>
        <w:numId w:val="5"/>
      </w:numPr>
      <w:spacing w:before="40"/>
      <w:outlineLvl w:val="3"/>
    </w:pPr>
    <w:rPr>
      <w:rFonts w:ascii="Verdana" w:eastAsiaTheme="majorEastAsia" w:hAnsi="Verdana" w:cstheme="majorBidi"/>
      <w:b/>
      <w:iCs/>
      <w:color w:val="000000" w:themeColor="text1"/>
      <w:kern w:val="0"/>
      <w:sz w:val="22"/>
      <w:szCs w:val="22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C3762"/>
    <w:pPr>
      <w:keepNext/>
      <w:keepLines/>
      <w:widowControl/>
      <w:numPr>
        <w:ilvl w:val="4"/>
        <w:numId w:val="5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763B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C3762"/>
    <w:rPr>
      <w:rFonts w:ascii="Verdana" w:eastAsiaTheme="majorEastAsia" w:hAnsi="Verdana" w:cstheme="majorBidi"/>
      <w:b/>
      <w:color w:val="000000" w:themeColor="text1"/>
      <w:sz w:val="28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7C3762"/>
    <w:rPr>
      <w:rFonts w:ascii="Verdana" w:eastAsiaTheme="majorEastAsia" w:hAnsi="Verdana" w:cstheme="majorBidi"/>
      <w:b/>
      <w:color w:val="000000" w:themeColor="text1"/>
      <w:sz w:val="32"/>
      <w:szCs w:val="3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7C3762"/>
    <w:rPr>
      <w:rFonts w:ascii="Verdana" w:eastAsiaTheme="majorEastAsia" w:hAnsi="Verdana" w:cstheme="majorBidi"/>
      <w:b/>
      <w:iCs/>
      <w:color w:val="000000" w:themeColor="tex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7C3762"/>
    <w:rPr>
      <w:rFonts w:asciiTheme="majorHAnsi" w:eastAsiaTheme="majorEastAsia" w:hAnsiTheme="majorHAnsi" w:cstheme="majorBidi"/>
      <w:color w:val="2F5496" w:themeColor="accent1" w:themeShade="BF"/>
      <w:sz w:val="24"/>
      <w:lang w:val="en-GB"/>
    </w:rPr>
  </w:style>
  <w:style w:type="table" w:customStyle="1" w:styleId="PlainTable11">
    <w:name w:val="Plain Table 11"/>
    <w:basedOn w:val="TableNormal"/>
    <w:uiPriority w:val="41"/>
    <w:rsid w:val="003E0023"/>
    <w:pPr>
      <w:spacing w:after="0" w:line="240" w:lineRule="auto"/>
    </w:pPr>
    <w:rPr>
      <w:rFonts w:eastAsia="MS Mincho"/>
      <w:sz w:val="24"/>
      <w:szCs w:val="24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47C15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C15"/>
    <w:rPr>
      <w:rFonts w:ascii="Times New Roman" w:eastAsia="MS Mincho" w:hAnsi="Times New Roman" w:cs="Times New Roman"/>
      <w:kern w:val="2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1923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23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2305"/>
    <w:rPr>
      <w:rFonts w:ascii="Helvetica" w:eastAsia="MS Mincho" w:hAnsi="Helvetica" w:cs="Times New Roman"/>
      <w:kern w:val="2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23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2305"/>
    <w:rPr>
      <w:rFonts w:ascii="Helvetica" w:eastAsia="MS Mincho" w:hAnsi="Helvetica" w:cs="Times New Roman"/>
      <w:b/>
      <w:bCs/>
      <w:kern w:val="2"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B8473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0</Words>
  <Characters>21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Microsoft Office User</cp:lastModifiedBy>
  <cp:revision>6</cp:revision>
  <dcterms:created xsi:type="dcterms:W3CDTF">2020-10-12T16:30:00Z</dcterms:created>
  <dcterms:modified xsi:type="dcterms:W3CDTF">2021-02-23T12:02:00Z</dcterms:modified>
</cp:coreProperties>
</file>